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A3356" w14:textId="77777777" w:rsidR="00984F86" w:rsidRDefault="0078749E" w:rsidP="00290286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>1</w:t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.</w:t>
      </w:r>
      <w:r w:rsidR="00724A6E" w:rsidRPr="00724A6E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 Serotype classification of </w:t>
      </w:r>
      <w:r w:rsidR="00724A6E" w:rsidRPr="001B7A13">
        <w:rPr>
          <w:rFonts w:ascii="Times New Roman" w:hAnsi="Times New Roman" w:cs="Times New Roman"/>
          <w:b/>
          <w:bCs/>
          <w:i/>
          <w:iCs/>
          <w:sz w:val="21"/>
          <w:szCs w:val="21"/>
          <w14:ligatures w14:val="none"/>
        </w:rPr>
        <w:t>S</w:t>
      </w:r>
      <w:r w:rsidR="001B7A13" w:rsidRPr="001B7A13">
        <w:rPr>
          <w:rFonts w:ascii="Times New Roman" w:hAnsi="Times New Roman" w:cs="Times New Roman"/>
          <w:b/>
          <w:bCs/>
          <w:i/>
          <w:iCs/>
          <w:sz w:val="21"/>
          <w:szCs w:val="21"/>
          <w14:ligatures w14:val="none"/>
        </w:rPr>
        <w:t xml:space="preserve">. </w:t>
      </w:r>
      <w:proofErr w:type="spellStart"/>
      <w:r w:rsidR="00724A6E" w:rsidRPr="001B7A13">
        <w:rPr>
          <w:rFonts w:ascii="Times New Roman" w:hAnsi="Times New Roman" w:cs="Times New Roman"/>
          <w:b/>
          <w:bCs/>
          <w:i/>
          <w:iCs/>
          <w:sz w:val="21"/>
          <w:szCs w:val="21"/>
          <w14:ligatures w14:val="none"/>
        </w:rPr>
        <w:t>pasteurianus</w:t>
      </w:r>
      <w:proofErr w:type="spellEnd"/>
      <w:r w:rsidR="00724A6E" w:rsidRPr="00724A6E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 genomes from NCBI</w:t>
      </w:r>
    </w:p>
    <w:tbl>
      <w:tblPr>
        <w:tblW w:w="102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4"/>
        <w:gridCol w:w="1296"/>
        <w:gridCol w:w="2206"/>
        <w:gridCol w:w="1100"/>
        <w:gridCol w:w="1134"/>
        <w:gridCol w:w="992"/>
        <w:gridCol w:w="1043"/>
        <w:gridCol w:w="1221"/>
      </w:tblGrid>
      <w:tr w:rsidR="00724A6E" w:rsidRPr="00EC5CF4" w14:paraId="676ED21B" w14:textId="77777777" w:rsidTr="001B7A13">
        <w:trPr>
          <w:trHeight w:val="276"/>
        </w:trPr>
        <w:tc>
          <w:tcPr>
            <w:tcW w:w="926" w:type="dxa"/>
            <w:tcBorders>
              <w:bottom w:val="single" w:sz="8" w:space="0" w:color="auto"/>
            </w:tcBorders>
            <w:shd w:val="clear" w:color="000000" w:fill="FFFFFF"/>
          </w:tcPr>
          <w:p w14:paraId="67503398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4A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erotyp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AD847C2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rains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645826B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iological Sampl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3A90B67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72741AB" w14:textId="77777777" w:rsidR="00724A6E" w:rsidRPr="00EC5CF4" w:rsidRDefault="00FC489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a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80EE907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solation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F0E9C51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ost 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</w:tcPr>
          <w:p w14:paraId="7E8FA30B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83051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alth Status</w:t>
            </w:r>
          </w:p>
        </w:tc>
      </w:tr>
      <w:tr w:rsidR="00724A6E" w:rsidRPr="00EC5CF4" w14:paraId="240B8A34" w14:textId="77777777" w:rsidTr="001B7A13">
        <w:trPr>
          <w:trHeight w:val="276"/>
        </w:trPr>
        <w:tc>
          <w:tcPr>
            <w:tcW w:w="926" w:type="dxa"/>
            <w:shd w:val="clear" w:color="000000" w:fill="FFFFFF"/>
          </w:tcPr>
          <w:p w14:paraId="217F526B" w14:textId="77777777" w:rsidR="00724A6E" w:rsidRPr="00EC5CF4" w:rsidRDefault="00FC489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486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C4866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14:paraId="2C8988F9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01285H</w:t>
            </w:r>
          </w:p>
        </w:tc>
        <w:tc>
          <w:tcPr>
            <w:tcW w:w="2206" w:type="dxa"/>
            <w:shd w:val="clear" w:color="000000" w:fill="FFFFFF"/>
            <w:vAlign w:val="center"/>
            <w:hideMark/>
          </w:tcPr>
          <w:p w14:paraId="3358717B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15532893</w:t>
            </w:r>
          </w:p>
        </w:tc>
        <w:tc>
          <w:tcPr>
            <w:tcW w:w="1131" w:type="dxa"/>
            <w:shd w:val="clear" w:color="000000" w:fill="FFFFFF"/>
            <w:vAlign w:val="center"/>
            <w:hideMark/>
          </w:tcPr>
          <w:p w14:paraId="630637ED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9C5A70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463E47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shd w:val="clear" w:color="000000" w:fill="FFFFFF"/>
            <w:vAlign w:val="center"/>
            <w:hideMark/>
          </w:tcPr>
          <w:p w14:paraId="66CFD720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shd w:val="clear" w:color="000000" w:fill="FFFFFF"/>
          </w:tcPr>
          <w:p w14:paraId="4E7CC7D8" w14:textId="77777777" w:rsidR="00724A6E" w:rsidRPr="00EC5CF4" w:rsidRDefault="00724A6E" w:rsidP="00724A6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3756D5FD" w14:textId="77777777" w:rsidTr="001B7A13">
        <w:trPr>
          <w:trHeight w:val="276"/>
        </w:trPr>
        <w:tc>
          <w:tcPr>
            <w:tcW w:w="926" w:type="dxa"/>
            <w:tcBorders>
              <w:bottom w:val="nil"/>
            </w:tcBorders>
            <w:shd w:val="clear" w:color="000000" w:fill="FFFFFF"/>
          </w:tcPr>
          <w:p w14:paraId="69C1B37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70F06D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12033531</w:t>
            </w:r>
          </w:p>
        </w:tc>
        <w:tc>
          <w:tcPr>
            <w:tcW w:w="2206" w:type="dxa"/>
            <w:tcBorders>
              <w:bottom w:val="nil"/>
            </w:tcBorders>
            <w:shd w:val="clear" w:color="000000" w:fill="FFFFFF"/>
            <w:vAlign w:val="center"/>
          </w:tcPr>
          <w:p w14:paraId="268656C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3005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AMN26135076</w:t>
            </w:r>
          </w:p>
        </w:tc>
        <w:tc>
          <w:tcPr>
            <w:tcW w:w="1131" w:type="dxa"/>
            <w:tcBorders>
              <w:bottom w:val="nil"/>
            </w:tcBorders>
            <w:shd w:val="clear" w:color="000000" w:fill="FFFFFF"/>
            <w:vAlign w:val="center"/>
          </w:tcPr>
          <w:p w14:paraId="0ABCB12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nmark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03E4948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vAlign w:val="center"/>
          </w:tcPr>
          <w:p w14:paraId="7323192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bottom w:val="nil"/>
            </w:tcBorders>
            <w:shd w:val="clear" w:color="000000" w:fill="FFFFFF"/>
            <w:vAlign w:val="center"/>
          </w:tcPr>
          <w:p w14:paraId="248978D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bottom w:val="nil"/>
            </w:tcBorders>
            <w:shd w:val="clear" w:color="000000" w:fill="FFFFFF"/>
          </w:tcPr>
          <w:p w14:paraId="48EC968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2732F0E4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195C1FC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486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C4866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7E3CF3F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M97-57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367DAD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180956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243460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9E2E8F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11024D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361650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2A6CB39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2DB58178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68501B6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6438A16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17293137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B93C0F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2613507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1E5F469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nmar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824980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EE917B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F3F92C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4EEF18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69ACFAA6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2734AAD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2A8BCB0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C-2909-2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FF9D21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311150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DFCCB4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lgiu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60FAC0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248443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96DD57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35A3D84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38B348D5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2C18B0D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4A45B9B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43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FF3955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2687658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EB563A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FBDD6B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0E2EF7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D0A736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24FA7DA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3C3CF2F8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clear" w:color="000000" w:fill="FFFFFF"/>
          </w:tcPr>
          <w:p w14:paraId="50FDF31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6284E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MB0765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92695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EC5CF4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AMN3499646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DF0D8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16203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5DE14A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CA1EB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000000" w:fill="FFFFFF"/>
          </w:tcPr>
          <w:p w14:paraId="3C08E4C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6A3C1CF9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0941DDA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3EE1F78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51_SPAS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DE30E4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0319785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0AA69D4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4EC28D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2E6E87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F6FFCF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6482EE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51755BCD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1F305A1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1CFE0CB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RR10149241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593982F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11409619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E62456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B0E3E9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1C82FD9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8477D9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9AB089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althy</w:t>
            </w:r>
          </w:p>
        </w:tc>
      </w:tr>
      <w:tr w:rsidR="001B7A13" w:rsidRPr="00EC5CF4" w14:paraId="2931B9DB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1E4FA43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705C66B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RR1096088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3DC666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11406143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59521A1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Keny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DBF006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37F3D6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3640F1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50A370F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althy</w:t>
            </w:r>
          </w:p>
        </w:tc>
      </w:tr>
      <w:tr w:rsidR="001B7A13" w:rsidRPr="00EC5CF4" w14:paraId="449511E1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73B3BF4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51BDF3E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RR1190541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F42374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784627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A4FD3F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5383B2E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E7216C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9E10DE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49E07FD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ealthy</w:t>
            </w:r>
          </w:p>
        </w:tc>
      </w:tr>
      <w:tr w:rsidR="001B7A13" w:rsidRPr="00EC5CF4" w14:paraId="15ECA8C7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25DBB61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78E6340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22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267B56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2687656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FA82D9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1E960D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1348B9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7DC134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20DB3E2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4E79F525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31393C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111885E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GPN1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4D564C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970056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988F8A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56B89D0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036DC8E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5C0FCD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77B0A36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25B21058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7BE6BF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1F41200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GPN2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075731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970231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54CD4A6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2ACB78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1709628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5E16910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22C61F7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4AE0E788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B29B9F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4AD002D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PSS3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290997D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577153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0140E7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C7BDDD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6FB8A6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AF97BD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00FD81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7CF38D01" w14:textId="77777777" w:rsidTr="001B7A13">
        <w:trPr>
          <w:trHeight w:val="276"/>
        </w:trPr>
        <w:tc>
          <w:tcPr>
            <w:tcW w:w="926" w:type="dxa"/>
            <w:tcBorders>
              <w:top w:val="nil"/>
            </w:tcBorders>
            <w:shd w:val="clear" w:color="000000" w:fill="FFFFFF"/>
          </w:tcPr>
          <w:p w14:paraId="311F20B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9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2365A2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F13-3</w:t>
            </w:r>
          </w:p>
        </w:tc>
        <w:tc>
          <w:tcPr>
            <w:tcW w:w="2206" w:type="dxa"/>
            <w:tcBorders>
              <w:top w:val="nil"/>
            </w:tcBorders>
            <w:shd w:val="clear" w:color="000000" w:fill="FFFFFF"/>
            <w:vAlign w:val="center"/>
          </w:tcPr>
          <w:p w14:paraId="4A2C7B6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1807845</w:t>
            </w:r>
          </w:p>
        </w:tc>
        <w:tc>
          <w:tcPr>
            <w:tcW w:w="1131" w:type="dxa"/>
            <w:tcBorders>
              <w:top w:val="nil"/>
            </w:tcBorders>
            <w:shd w:val="clear" w:color="000000" w:fill="FFFFFF"/>
            <w:vAlign w:val="center"/>
          </w:tcPr>
          <w:p w14:paraId="278803D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vAlign w:val="center"/>
          </w:tcPr>
          <w:p w14:paraId="28079FD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vAlign w:val="center"/>
          </w:tcPr>
          <w:p w14:paraId="478B4A4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</w:tcBorders>
            <w:shd w:val="clear" w:color="000000" w:fill="FFFFFF"/>
            <w:vAlign w:val="center"/>
          </w:tcPr>
          <w:p w14:paraId="45AC68F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</w:tcBorders>
            <w:shd w:val="clear" w:color="000000" w:fill="FFFFFF"/>
          </w:tcPr>
          <w:p w14:paraId="0243C54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2BD08DDD" w14:textId="77777777" w:rsidTr="001B7A13">
        <w:trPr>
          <w:trHeight w:val="276"/>
        </w:trPr>
        <w:tc>
          <w:tcPr>
            <w:tcW w:w="926" w:type="dxa"/>
            <w:tcBorders>
              <w:bottom w:val="nil"/>
            </w:tcBorders>
            <w:shd w:val="clear" w:color="000000" w:fill="FFFFFF"/>
          </w:tcPr>
          <w:p w14:paraId="26754E4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D48242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F13-35</w:t>
            </w:r>
          </w:p>
        </w:tc>
        <w:tc>
          <w:tcPr>
            <w:tcW w:w="2206" w:type="dxa"/>
            <w:tcBorders>
              <w:bottom w:val="nil"/>
            </w:tcBorders>
            <w:shd w:val="clear" w:color="000000" w:fill="FFFFFF"/>
            <w:vAlign w:val="center"/>
          </w:tcPr>
          <w:p w14:paraId="539FAE6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09734236</w:t>
            </w:r>
          </w:p>
        </w:tc>
        <w:tc>
          <w:tcPr>
            <w:tcW w:w="1131" w:type="dxa"/>
            <w:tcBorders>
              <w:bottom w:val="nil"/>
            </w:tcBorders>
            <w:shd w:val="clear" w:color="000000" w:fill="FFFFFF"/>
            <w:vAlign w:val="center"/>
          </w:tcPr>
          <w:p w14:paraId="2FF2952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FFFFF"/>
            <w:vAlign w:val="center"/>
          </w:tcPr>
          <w:p w14:paraId="085032E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FFFFFF"/>
            <w:vAlign w:val="center"/>
          </w:tcPr>
          <w:p w14:paraId="07BCF9C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bottom w:val="nil"/>
            </w:tcBorders>
            <w:shd w:val="clear" w:color="000000" w:fill="FFFFFF"/>
            <w:vAlign w:val="center"/>
          </w:tcPr>
          <w:p w14:paraId="77C6C31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bottom w:val="nil"/>
            </w:tcBorders>
            <w:shd w:val="clear" w:color="000000" w:fill="FFFFFF"/>
          </w:tcPr>
          <w:p w14:paraId="1F37695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170A0A99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7ADF22A9" w14:textId="025CBA84" w:rsidR="001B7A13" w:rsidRPr="006036DC" w:rsidRDefault="005B197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B1973">
              <w:rPr>
                <w:rFonts w:ascii="Times New Roman" w:hAnsi="Times New Roman" w:cs="Times New Roman" w:hint="eastAsia"/>
                <w:color w:val="000000" w:themeColor="text1"/>
              </w:rPr>
              <w:t>Non</w:t>
            </w:r>
            <w:r w:rsidR="006036DC" w:rsidRPr="005B1973">
              <w:rPr>
                <w:rFonts w:ascii="Times New Roman" w:hAnsi="Times New Roman" w:cs="Times New Roman"/>
                <w:color w:val="000000" w:themeColor="text1"/>
              </w:rPr>
              <w:t>typable</w:t>
            </w:r>
            <w:proofErr w:type="spellEnd"/>
            <w:r w:rsidR="006036DC" w:rsidRPr="006036DC" w:rsidDel="006036D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</w:tcPr>
          <w:p w14:paraId="5D41A34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099312698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3A20EA2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2613507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1BC499F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nmar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6053557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7803CEE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</w:tcPr>
          <w:p w14:paraId="4524CDE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2FFCF9D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15554824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7745405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36C2ECC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F04-14B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F02629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180770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98CFB9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09CCDA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5A8AA54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3F2BF2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629BFD6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219A49B9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03BD39E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0D6284C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F04-26B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78C421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180770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AD08C5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DA444C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1EFBDC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550E85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7BEF2CE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3371D392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70B13B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3EFF9D8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L101002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F4B4CA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0407474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6C7E81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E1EF91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546DF8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rain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AFA987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uck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3AB7ACE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07D79D5D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0CE48D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74CDB19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M109-0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2235C0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180871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18F4958" w14:textId="3A6C1286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0FDA10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D16ED7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3A003D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CBFDEE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15229A3B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75BCB0E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62DB8FF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M21-1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C2FE9B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0973489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5255D7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5800F4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0CD6D74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90EB43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3425470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4BC952A0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6B83963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2275C9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RR1606358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B1873D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11040586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42198A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7EB62A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C340B1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39A3F3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ig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F77A38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4DF274D0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0573A32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4046357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D7275A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07E794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039562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EFEE76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400B2D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9D89F3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agina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660F00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3FE4F75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78FE8E7C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69783B1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447F879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GUT-00246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B80B7F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584974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41D727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8BD17D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9499B48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7D6E7C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7A85C5B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4F4C5C69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58AD343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07B9F87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37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047E44E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2687658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B25161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58CCA26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3D80336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lood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A4096EF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AEB489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28EE3FA8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F8211A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7BEBB73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RR16280113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1CDF9AE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11412282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49459FE6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0F14258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2F17AC0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54FEDA23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5003480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</w:tr>
      <w:tr w:rsidR="001B7A13" w:rsidRPr="00EC5CF4" w14:paraId="628C2712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570CDC1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2363F97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RR1779800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4D66B41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EA11406578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8175FA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33BD2AD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B2225B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ce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680ED27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BAD4DB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21EB2441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nil"/>
            </w:tcBorders>
            <w:shd w:val="pct10" w:color="000000" w:fill="FFFFFF"/>
          </w:tcPr>
          <w:p w14:paraId="35C3CE75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33D42E14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MB3102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6DF88B5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515392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730716F2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7208298A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10" w:color="000000" w:fill="FFFFFF"/>
            <w:noWrap/>
            <w:vAlign w:val="center"/>
            <w:hideMark/>
          </w:tcPr>
          <w:p w14:paraId="3E2E751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ine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pct10" w:color="000000" w:fill="FFFFFF"/>
            <w:vAlign w:val="center"/>
            <w:hideMark/>
          </w:tcPr>
          <w:p w14:paraId="174DD03D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pct10" w:color="000000" w:fill="FFFFFF"/>
          </w:tcPr>
          <w:p w14:paraId="1F3A7D71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  <w:tr w:rsidR="001B7A13" w:rsidRPr="00EC5CF4" w14:paraId="391DB27B" w14:textId="77777777" w:rsidTr="001B7A13">
        <w:trPr>
          <w:trHeight w:val="276"/>
        </w:trPr>
        <w:tc>
          <w:tcPr>
            <w:tcW w:w="926" w:type="dxa"/>
            <w:tcBorders>
              <w:top w:val="nil"/>
              <w:bottom w:val="single" w:sz="12" w:space="0" w:color="auto"/>
            </w:tcBorders>
            <w:shd w:val="pct10" w:color="000000" w:fill="FFFFFF"/>
          </w:tcPr>
          <w:p w14:paraId="54DAA10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shd w:val="pct10" w:color="000000" w:fill="FFFFFF"/>
            <w:noWrap/>
            <w:vAlign w:val="center"/>
            <w:hideMark/>
          </w:tcPr>
          <w:p w14:paraId="6260C4C9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MB8624A</w:t>
            </w:r>
          </w:p>
        </w:tc>
        <w:tc>
          <w:tcPr>
            <w:tcW w:w="2206" w:type="dxa"/>
            <w:tcBorders>
              <w:top w:val="nil"/>
              <w:bottom w:val="single" w:sz="12" w:space="0" w:color="auto"/>
            </w:tcBorders>
            <w:shd w:val="pct10" w:color="000000" w:fill="FFFFFF"/>
            <w:noWrap/>
            <w:vAlign w:val="center"/>
            <w:hideMark/>
          </w:tcPr>
          <w:p w14:paraId="356A502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AMN34996657</w:t>
            </w:r>
          </w:p>
        </w:tc>
        <w:tc>
          <w:tcPr>
            <w:tcW w:w="1131" w:type="dxa"/>
            <w:tcBorders>
              <w:top w:val="nil"/>
              <w:bottom w:val="single" w:sz="12" w:space="0" w:color="auto"/>
            </w:tcBorders>
            <w:shd w:val="pct10" w:color="000000" w:fill="FFFFFF"/>
            <w:vAlign w:val="center"/>
            <w:hideMark/>
          </w:tcPr>
          <w:p w14:paraId="4A91A8AE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pct10" w:color="000000" w:fill="FFFFFF"/>
            <w:noWrap/>
            <w:vAlign w:val="center"/>
            <w:hideMark/>
          </w:tcPr>
          <w:p w14:paraId="5101041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pct10" w:color="000000" w:fill="FFFFFF"/>
            <w:noWrap/>
            <w:vAlign w:val="center"/>
            <w:hideMark/>
          </w:tcPr>
          <w:p w14:paraId="2F078B67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ine</w:t>
            </w:r>
          </w:p>
        </w:tc>
        <w:tc>
          <w:tcPr>
            <w:tcW w:w="1125" w:type="dxa"/>
            <w:tcBorders>
              <w:top w:val="nil"/>
              <w:bottom w:val="single" w:sz="12" w:space="0" w:color="auto"/>
            </w:tcBorders>
            <w:shd w:val="pct10" w:color="000000" w:fill="FFFFFF"/>
            <w:vAlign w:val="center"/>
            <w:hideMark/>
          </w:tcPr>
          <w:p w14:paraId="4F7BB11B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5CF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uman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  <w:shd w:val="pct10" w:color="000000" w:fill="FFFFFF"/>
          </w:tcPr>
          <w:p w14:paraId="5746259C" w14:textId="77777777" w:rsidR="001B7A13" w:rsidRPr="00EC5CF4" w:rsidRDefault="001B7A13" w:rsidP="001B7A1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0315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seased</w:t>
            </w:r>
          </w:p>
        </w:tc>
      </w:tr>
    </w:tbl>
    <w:p w14:paraId="4354E63C" w14:textId="77777777" w:rsidR="0078749E" w:rsidRDefault="0078749E">
      <w:pPr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</w:p>
    <w:p w14:paraId="2B116590" w14:textId="77777777" w:rsidR="0078749E" w:rsidRDefault="0078749E">
      <w:pPr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</w:p>
    <w:p w14:paraId="55721004" w14:textId="77777777" w:rsidR="0078749E" w:rsidRDefault="0078749E">
      <w:pPr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</w:p>
    <w:p w14:paraId="13DD46F7" w14:textId="77777777" w:rsidR="0078749E" w:rsidRDefault="0078749E">
      <w:pPr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br w:type="page"/>
      </w:r>
    </w:p>
    <w:p w14:paraId="5F8059E7" w14:textId="4227946F" w:rsidR="0086077F" w:rsidRDefault="0086077F" w:rsidP="0086077F">
      <w:pPr>
        <w:spacing w:after="0" w:line="240" w:lineRule="auto"/>
      </w:pP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lastRenderedPageBreak/>
        <w:t xml:space="preserve">Supplementary Table </w:t>
      </w:r>
      <w:r w:rsidR="00B876E7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2</w:t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.</w:t>
      </w:r>
      <w:r w:rsidRPr="00724A6E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 </w:t>
      </w:r>
      <w:r w:rsidRPr="008503C9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Serotype-</w:t>
      </w:r>
      <w:r w:rsidR="009155C3"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8503C9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pecific </w:t>
      </w:r>
      <w:r w:rsidR="009155C3"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>g</w:t>
      </w:r>
      <w:r w:rsidRPr="008503C9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enes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707"/>
        <w:gridCol w:w="1842"/>
        <w:gridCol w:w="5523"/>
        <w:gridCol w:w="993"/>
      </w:tblGrid>
      <w:tr w:rsidR="0086077F" w:rsidRPr="009153FC" w14:paraId="7FA3E20B" w14:textId="77777777" w:rsidTr="0047218E">
        <w:trPr>
          <w:trHeight w:val="285"/>
        </w:trPr>
        <w:tc>
          <w:tcPr>
            <w:tcW w:w="170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05EAC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ain (</w:t>
            </w:r>
            <w:r w:rsidRPr="009153F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serotype</w:t>
            </w: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0DAC4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552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97695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dicted product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B16CB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ze (bp)</w:t>
            </w:r>
          </w:p>
        </w:tc>
      </w:tr>
      <w:tr w:rsidR="0086077F" w:rsidRPr="009153FC" w14:paraId="52F41A3E" w14:textId="77777777" w:rsidTr="0047218E">
        <w:trPr>
          <w:trHeight w:val="285"/>
        </w:trPr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23CA17" w14:textId="7A01FF13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TC13784</w:t>
            </w:r>
            <w:r w:rsidR="001A07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a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0CA53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QN56_RS05055</w:t>
            </w:r>
          </w:p>
        </w:tc>
        <w:tc>
          <w:tcPr>
            <w:tcW w:w="55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A955C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0994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3</w:t>
            </w:r>
          </w:p>
        </w:tc>
      </w:tr>
      <w:tr w:rsidR="0086077F" w:rsidRPr="009153FC" w14:paraId="6BD7AA00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799FAF3C" w14:textId="7C09ABC9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SP067</w:t>
            </w:r>
            <w:r w:rsidR="001A07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b)</w:t>
            </w: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7E12948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8M05_RS04790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29D8989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7562D6C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0</w:t>
            </w:r>
          </w:p>
        </w:tc>
      </w:tr>
      <w:tr w:rsidR="0086077F" w:rsidRPr="009153FC" w14:paraId="427F3648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4BA1A3EE" w14:textId="0B3A0D3D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SP070</w:t>
            </w:r>
            <w:r w:rsidR="001A07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)</w:t>
            </w:r>
          </w:p>
        </w:tc>
        <w:tc>
          <w:tcPr>
            <w:tcW w:w="1842" w:type="dxa"/>
            <w:noWrap/>
            <w:vAlign w:val="center"/>
            <w:hideMark/>
          </w:tcPr>
          <w:p w14:paraId="131ACAE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85</w:t>
            </w:r>
          </w:p>
        </w:tc>
        <w:tc>
          <w:tcPr>
            <w:tcW w:w="5523" w:type="dxa"/>
            <w:noWrap/>
            <w:vAlign w:val="center"/>
            <w:hideMark/>
          </w:tcPr>
          <w:p w14:paraId="05E62FC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TDP-4-dehydrorhamnose 3,5-epimerase family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6AC27E9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</w:t>
            </w:r>
          </w:p>
        </w:tc>
      </w:tr>
      <w:tr w:rsidR="0086077F" w:rsidRPr="009153FC" w14:paraId="3C233DCD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2552305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D1443D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80</w:t>
            </w:r>
          </w:p>
        </w:tc>
        <w:tc>
          <w:tcPr>
            <w:tcW w:w="5523" w:type="dxa"/>
            <w:noWrap/>
            <w:vAlign w:val="center"/>
            <w:hideMark/>
          </w:tcPr>
          <w:p w14:paraId="6D7B02E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F1972 domain-contain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232ACDB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</w:t>
            </w:r>
          </w:p>
        </w:tc>
      </w:tr>
      <w:tr w:rsidR="0086077F" w:rsidRPr="009153FC" w14:paraId="4C0C7611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2F06A42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CD485B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75</w:t>
            </w:r>
          </w:p>
        </w:tc>
        <w:tc>
          <w:tcPr>
            <w:tcW w:w="5523" w:type="dxa"/>
            <w:noWrap/>
            <w:vAlign w:val="center"/>
            <w:hideMark/>
          </w:tcPr>
          <w:p w14:paraId="7019DE7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2B78958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</w:t>
            </w:r>
          </w:p>
        </w:tc>
      </w:tr>
      <w:tr w:rsidR="0086077F" w:rsidRPr="009153FC" w14:paraId="7C27BEBD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151A3BD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A76CD3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70</w:t>
            </w:r>
          </w:p>
        </w:tc>
        <w:tc>
          <w:tcPr>
            <w:tcW w:w="5523" w:type="dxa"/>
            <w:noWrap/>
            <w:vAlign w:val="center"/>
            <w:hideMark/>
          </w:tcPr>
          <w:p w14:paraId="2AABD1E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1CA1899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8</w:t>
            </w:r>
          </w:p>
        </w:tc>
      </w:tr>
      <w:tr w:rsidR="0086077F" w:rsidRPr="009153FC" w14:paraId="26362B04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1BCD5FE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0E51BE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65</w:t>
            </w:r>
          </w:p>
        </w:tc>
        <w:tc>
          <w:tcPr>
            <w:tcW w:w="5523" w:type="dxa"/>
            <w:noWrap/>
            <w:vAlign w:val="center"/>
            <w:hideMark/>
          </w:tcPr>
          <w:p w14:paraId="606B3CFC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0D0F7CD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2</w:t>
            </w:r>
          </w:p>
        </w:tc>
      </w:tr>
      <w:tr w:rsidR="0086077F" w:rsidRPr="009153FC" w14:paraId="1D79CAF2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071CEE2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BEA174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60</w:t>
            </w:r>
          </w:p>
        </w:tc>
        <w:tc>
          <w:tcPr>
            <w:tcW w:w="5523" w:type="dxa"/>
            <w:noWrap/>
            <w:vAlign w:val="center"/>
            <w:hideMark/>
          </w:tcPr>
          <w:p w14:paraId="5E8AE97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122B2D6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4</w:t>
            </w:r>
          </w:p>
        </w:tc>
      </w:tr>
      <w:tr w:rsidR="0086077F" w:rsidRPr="009153FC" w14:paraId="15E38E4E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46B696C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7B8475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55</w:t>
            </w:r>
          </w:p>
        </w:tc>
        <w:tc>
          <w:tcPr>
            <w:tcW w:w="5523" w:type="dxa"/>
            <w:noWrap/>
            <w:vAlign w:val="center"/>
            <w:hideMark/>
          </w:tcPr>
          <w:p w14:paraId="439514F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saccharide polymerase</w:t>
            </w:r>
          </w:p>
        </w:tc>
        <w:tc>
          <w:tcPr>
            <w:tcW w:w="993" w:type="dxa"/>
            <w:noWrap/>
            <w:vAlign w:val="center"/>
            <w:hideMark/>
          </w:tcPr>
          <w:p w14:paraId="495325F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7</w:t>
            </w:r>
          </w:p>
        </w:tc>
      </w:tr>
      <w:tr w:rsidR="0086077F" w:rsidRPr="009153FC" w14:paraId="13A5483F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55D7148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73CA41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50</w:t>
            </w:r>
          </w:p>
        </w:tc>
        <w:tc>
          <w:tcPr>
            <w:tcW w:w="5523" w:type="dxa"/>
            <w:noWrap/>
            <w:vAlign w:val="center"/>
            <w:hideMark/>
          </w:tcPr>
          <w:p w14:paraId="2C6EEC2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3666750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4</w:t>
            </w:r>
          </w:p>
        </w:tc>
      </w:tr>
      <w:tr w:rsidR="0086077F" w:rsidRPr="009153FC" w14:paraId="25DDF4F6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46D1482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5CA64B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45</w:t>
            </w:r>
          </w:p>
        </w:tc>
        <w:tc>
          <w:tcPr>
            <w:tcW w:w="5523" w:type="dxa"/>
            <w:noWrap/>
            <w:vAlign w:val="center"/>
            <w:hideMark/>
          </w:tcPr>
          <w:p w14:paraId="2086010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-dependent epimerase/dehydratase family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4FE1D61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0</w:t>
            </w:r>
          </w:p>
        </w:tc>
      </w:tr>
      <w:tr w:rsidR="0086077F" w:rsidRPr="009153FC" w14:paraId="72522919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4F0B505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01604A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40</w:t>
            </w:r>
          </w:p>
        </w:tc>
        <w:tc>
          <w:tcPr>
            <w:tcW w:w="5523" w:type="dxa"/>
            <w:noWrap/>
            <w:vAlign w:val="center"/>
            <w:hideMark/>
          </w:tcPr>
          <w:p w14:paraId="67BE505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0B1CFE3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</w:tr>
      <w:tr w:rsidR="0086077F" w:rsidRPr="009153FC" w14:paraId="515965CB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54FF941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BE1723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35</w:t>
            </w:r>
          </w:p>
        </w:tc>
        <w:tc>
          <w:tcPr>
            <w:tcW w:w="5523" w:type="dxa"/>
            <w:noWrap/>
            <w:vAlign w:val="center"/>
            <w:hideMark/>
          </w:tcPr>
          <w:p w14:paraId="42E6F6A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3192371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3</w:t>
            </w:r>
          </w:p>
        </w:tc>
      </w:tr>
      <w:tr w:rsidR="0086077F" w:rsidRPr="009153FC" w14:paraId="5648436E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DA30C2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31684EC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30</w:t>
            </w:r>
          </w:p>
        </w:tc>
        <w:tc>
          <w:tcPr>
            <w:tcW w:w="5523" w:type="dxa"/>
            <w:noWrap/>
            <w:vAlign w:val="center"/>
            <w:hideMark/>
          </w:tcPr>
          <w:p w14:paraId="31F6072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467D76E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8</w:t>
            </w:r>
          </w:p>
        </w:tc>
      </w:tr>
      <w:tr w:rsidR="0086077F" w:rsidRPr="009153FC" w14:paraId="3F51D4D6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2D4FAAE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45D296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25</w:t>
            </w:r>
          </w:p>
        </w:tc>
        <w:tc>
          <w:tcPr>
            <w:tcW w:w="5523" w:type="dxa"/>
            <w:noWrap/>
            <w:vAlign w:val="center"/>
            <w:hideMark/>
          </w:tcPr>
          <w:p w14:paraId="65093B9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ipp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E3EEE8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2</w:t>
            </w:r>
          </w:p>
        </w:tc>
      </w:tr>
      <w:tr w:rsidR="0086077F" w:rsidRPr="009153FC" w14:paraId="47BA54C2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415EF22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27BB46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0P24_RS05720</w:t>
            </w:r>
          </w:p>
        </w:tc>
        <w:tc>
          <w:tcPr>
            <w:tcW w:w="5523" w:type="dxa"/>
            <w:noWrap/>
            <w:vAlign w:val="center"/>
            <w:hideMark/>
          </w:tcPr>
          <w:p w14:paraId="0EC4BA2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sase</w:t>
            </w:r>
          </w:p>
        </w:tc>
        <w:tc>
          <w:tcPr>
            <w:tcW w:w="993" w:type="dxa"/>
            <w:noWrap/>
            <w:vAlign w:val="center"/>
            <w:hideMark/>
          </w:tcPr>
          <w:p w14:paraId="2C25F87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</w:tr>
      <w:tr w:rsidR="0086077F" w:rsidRPr="009153FC" w14:paraId="5E26B0BF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52527AA8" w14:textId="0BE7DA26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C43144</w:t>
            </w:r>
            <w:r w:rsidR="001A07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)</w:t>
            </w: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4138534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20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28DE9E6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T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rJ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EryC1/</w:t>
            </w: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S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amily aminotransf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7F6EF12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7</w:t>
            </w:r>
          </w:p>
        </w:tc>
      </w:tr>
      <w:tr w:rsidR="0086077F" w:rsidRPr="009153FC" w14:paraId="476A3513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0D577D2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7069455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25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1196045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4330EFB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</w:t>
            </w:r>
          </w:p>
        </w:tc>
      </w:tr>
      <w:tr w:rsidR="0086077F" w:rsidRPr="009153FC" w14:paraId="30BC5C9C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5082E6B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48D9683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30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577F3A1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46E3EB0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1</w:t>
            </w:r>
          </w:p>
        </w:tc>
      </w:tr>
      <w:tr w:rsidR="0086077F" w:rsidRPr="009153FC" w14:paraId="750D2DBA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4539AA2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50429AE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35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263E456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TP-grasp fold </w:t>
            </w: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doligase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amily protein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3DF82E1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3</w:t>
            </w:r>
          </w:p>
        </w:tc>
      </w:tr>
      <w:tr w:rsidR="0086077F" w:rsidRPr="009153FC" w14:paraId="4B61DE37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15A01EB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3AC682A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40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6C903C4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74646AC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2</w:t>
            </w:r>
          </w:p>
        </w:tc>
      </w:tr>
      <w:tr w:rsidR="0086077F" w:rsidRPr="009153FC" w14:paraId="22ABA7FD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0496B03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23F1CA8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45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0DF258A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A family ATP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253FFBC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</w:tr>
      <w:tr w:rsidR="0086077F" w:rsidRPr="009153FC" w14:paraId="35B055C4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2E58577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0E1F95A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50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6CBC9DA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1AF7F64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3</w:t>
            </w:r>
          </w:p>
        </w:tc>
      </w:tr>
      <w:tr w:rsidR="0086077F" w:rsidRPr="009153FC" w14:paraId="1BAF437B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48D714B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7E42D2D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55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649FC04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saccharide polymerase</w:t>
            </w:r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5FA0176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2</w:t>
            </w:r>
          </w:p>
        </w:tc>
      </w:tr>
      <w:tr w:rsidR="0086077F" w:rsidRPr="009153FC" w14:paraId="1E5FDE4C" w14:textId="77777777" w:rsidTr="0047218E">
        <w:trPr>
          <w:trHeight w:val="285"/>
        </w:trPr>
        <w:tc>
          <w:tcPr>
            <w:tcW w:w="1707" w:type="dxa"/>
            <w:shd w:val="solid" w:color="D1D1D1" w:themeColor="background2" w:themeShade="E6" w:fill="auto"/>
            <w:noWrap/>
            <w:vAlign w:val="center"/>
            <w:hideMark/>
          </w:tcPr>
          <w:p w14:paraId="2DBC96D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shd w:val="solid" w:color="D1D1D1" w:themeColor="background2" w:themeShade="E6" w:fill="auto"/>
            <w:noWrap/>
            <w:vAlign w:val="center"/>
            <w:hideMark/>
          </w:tcPr>
          <w:p w14:paraId="36F3385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PB_RS04360</w:t>
            </w:r>
          </w:p>
        </w:tc>
        <w:tc>
          <w:tcPr>
            <w:tcW w:w="5523" w:type="dxa"/>
            <w:shd w:val="solid" w:color="D1D1D1" w:themeColor="background2" w:themeShade="E6" w:fill="auto"/>
            <w:noWrap/>
            <w:vAlign w:val="center"/>
            <w:hideMark/>
          </w:tcPr>
          <w:p w14:paraId="2BC5BFC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ippase</w:t>
            </w:r>
            <w:proofErr w:type="spellEnd"/>
          </w:p>
        </w:tc>
        <w:tc>
          <w:tcPr>
            <w:tcW w:w="993" w:type="dxa"/>
            <w:shd w:val="solid" w:color="D1D1D1" w:themeColor="background2" w:themeShade="E6" w:fill="auto"/>
            <w:noWrap/>
            <w:vAlign w:val="center"/>
            <w:hideMark/>
          </w:tcPr>
          <w:p w14:paraId="5C5AB1B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4</w:t>
            </w:r>
          </w:p>
        </w:tc>
      </w:tr>
      <w:tr w:rsidR="0086077F" w:rsidRPr="009153FC" w14:paraId="179921F6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5EDFBAE9" w14:textId="6BFE76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SP082</w:t>
            </w:r>
            <w:r w:rsidR="001A07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)</w:t>
            </w:r>
          </w:p>
        </w:tc>
        <w:tc>
          <w:tcPr>
            <w:tcW w:w="1842" w:type="dxa"/>
            <w:noWrap/>
            <w:vAlign w:val="center"/>
            <w:hideMark/>
          </w:tcPr>
          <w:p w14:paraId="48126A6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65</w:t>
            </w:r>
          </w:p>
        </w:tc>
        <w:tc>
          <w:tcPr>
            <w:tcW w:w="5523" w:type="dxa"/>
            <w:noWrap/>
            <w:vAlign w:val="center"/>
            <w:hideMark/>
          </w:tcPr>
          <w:p w14:paraId="0589425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saccharide biosynthesis C-terminal domain-contain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7DC2072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6</w:t>
            </w:r>
          </w:p>
        </w:tc>
      </w:tr>
      <w:tr w:rsidR="0086077F" w:rsidRPr="009153FC" w14:paraId="202E8EA2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8B8961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C629AE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70</w:t>
            </w:r>
          </w:p>
        </w:tc>
        <w:tc>
          <w:tcPr>
            <w:tcW w:w="5523" w:type="dxa"/>
            <w:noWrap/>
            <w:vAlign w:val="center"/>
            <w:hideMark/>
          </w:tcPr>
          <w:p w14:paraId="3DDDE37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sase</w:t>
            </w:r>
          </w:p>
        </w:tc>
        <w:tc>
          <w:tcPr>
            <w:tcW w:w="993" w:type="dxa"/>
            <w:noWrap/>
            <w:vAlign w:val="center"/>
            <w:hideMark/>
          </w:tcPr>
          <w:p w14:paraId="046B372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6</w:t>
            </w:r>
          </w:p>
        </w:tc>
      </w:tr>
      <w:tr w:rsidR="0086077F" w:rsidRPr="009153FC" w14:paraId="5F2DB370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3522A5A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D3AF35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75</w:t>
            </w:r>
          </w:p>
        </w:tc>
        <w:tc>
          <w:tcPr>
            <w:tcW w:w="5523" w:type="dxa"/>
            <w:noWrap/>
            <w:vAlign w:val="center"/>
            <w:hideMark/>
          </w:tcPr>
          <w:p w14:paraId="2995C5A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sase</w:t>
            </w:r>
          </w:p>
        </w:tc>
        <w:tc>
          <w:tcPr>
            <w:tcW w:w="993" w:type="dxa"/>
            <w:noWrap/>
            <w:vAlign w:val="center"/>
            <w:hideMark/>
          </w:tcPr>
          <w:p w14:paraId="71CCF70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7</w:t>
            </w:r>
          </w:p>
        </w:tc>
      </w:tr>
      <w:tr w:rsidR="0086077F" w:rsidRPr="009153FC" w14:paraId="37FF512F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7749BF1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3354C7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80</w:t>
            </w:r>
          </w:p>
        </w:tc>
        <w:tc>
          <w:tcPr>
            <w:tcW w:w="5523" w:type="dxa"/>
            <w:noWrap/>
            <w:vAlign w:val="center"/>
            <w:hideMark/>
          </w:tcPr>
          <w:p w14:paraId="0EC3736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sase</w:t>
            </w:r>
          </w:p>
        </w:tc>
        <w:tc>
          <w:tcPr>
            <w:tcW w:w="993" w:type="dxa"/>
            <w:noWrap/>
            <w:vAlign w:val="center"/>
            <w:hideMark/>
          </w:tcPr>
          <w:p w14:paraId="7B2E3DA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</w:t>
            </w:r>
          </w:p>
        </w:tc>
      </w:tr>
      <w:tr w:rsidR="0086077F" w:rsidRPr="009153FC" w14:paraId="04B223E3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58DA501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A4052C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85</w:t>
            </w:r>
          </w:p>
        </w:tc>
        <w:tc>
          <w:tcPr>
            <w:tcW w:w="5523" w:type="dxa"/>
            <w:noWrap/>
            <w:vAlign w:val="center"/>
            <w:hideMark/>
          </w:tcPr>
          <w:p w14:paraId="20B4B23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4F26204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</w:tr>
      <w:tr w:rsidR="0086077F" w:rsidRPr="009153FC" w14:paraId="634E1886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41175CE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853246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90</w:t>
            </w:r>
          </w:p>
        </w:tc>
        <w:tc>
          <w:tcPr>
            <w:tcW w:w="5523" w:type="dxa"/>
            <w:noWrap/>
            <w:vAlign w:val="center"/>
            <w:hideMark/>
          </w:tcPr>
          <w:p w14:paraId="68A7E57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hydrolyzing UDP-N-acetylglucosamine 2-epimerase</w:t>
            </w:r>
          </w:p>
        </w:tc>
        <w:tc>
          <w:tcPr>
            <w:tcW w:w="993" w:type="dxa"/>
            <w:noWrap/>
            <w:vAlign w:val="center"/>
            <w:hideMark/>
          </w:tcPr>
          <w:p w14:paraId="0C1A2D7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9</w:t>
            </w:r>
          </w:p>
        </w:tc>
      </w:tr>
      <w:tr w:rsidR="0086077F" w:rsidRPr="009153FC" w14:paraId="409E19C7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460FA9A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1ECC88E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6995</w:t>
            </w:r>
          </w:p>
        </w:tc>
        <w:tc>
          <w:tcPr>
            <w:tcW w:w="5523" w:type="dxa"/>
            <w:noWrap/>
            <w:vAlign w:val="center"/>
            <w:hideMark/>
          </w:tcPr>
          <w:p w14:paraId="53D6DBB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yltransferase family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74B78CB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2</w:t>
            </w:r>
          </w:p>
        </w:tc>
      </w:tr>
      <w:tr w:rsidR="0086077F" w:rsidRPr="009153FC" w14:paraId="3FCBDED3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0C4FC44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B29C19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00</w:t>
            </w:r>
          </w:p>
        </w:tc>
        <w:tc>
          <w:tcPr>
            <w:tcW w:w="5523" w:type="dxa"/>
            <w:noWrap/>
            <w:vAlign w:val="center"/>
            <w:hideMark/>
          </w:tcPr>
          <w:p w14:paraId="3BF4A9F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opolysaccharide biosynthesis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3429B9D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8</w:t>
            </w:r>
          </w:p>
        </w:tc>
      </w:tr>
      <w:tr w:rsidR="0086077F" w:rsidRPr="009153FC" w14:paraId="20D61E67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0B301D72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4FE65B4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05</w:t>
            </w:r>
          </w:p>
        </w:tc>
        <w:tc>
          <w:tcPr>
            <w:tcW w:w="5523" w:type="dxa"/>
            <w:noWrap/>
            <w:vAlign w:val="center"/>
            <w:hideMark/>
          </w:tcPr>
          <w:p w14:paraId="5347B95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ippas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019DE13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1</w:t>
            </w:r>
          </w:p>
        </w:tc>
      </w:tr>
      <w:tr w:rsidR="0086077F" w:rsidRPr="009153FC" w14:paraId="6E0225B0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51590EF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09FEBE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10</w:t>
            </w:r>
          </w:p>
        </w:tc>
        <w:tc>
          <w:tcPr>
            <w:tcW w:w="5523" w:type="dxa"/>
            <w:noWrap/>
            <w:vAlign w:val="center"/>
            <w:hideMark/>
          </w:tcPr>
          <w:p w14:paraId="7229570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nsposase</w:t>
            </w:r>
          </w:p>
        </w:tc>
        <w:tc>
          <w:tcPr>
            <w:tcW w:w="993" w:type="dxa"/>
            <w:noWrap/>
            <w:vAlign w:val="center"/>
            <w:hideMark/>
          </w:tcPr>
          <w:p w14:paraId="36FB9EA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1</w:t>
            </w:r>
          </w:p>
        </w:tc>
      </w:tr>
      <w:tr w:rsidR="0086077F" w:rsidRPr="009153FC" w14:paraId="70A43A55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36CB38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C30B6D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15</w:t>
            </w:r>
          </w:p>
        </w:tc>
        <w:tc>
          <w:tcPr>
            <w:tcW w:w="5523" w:type="dxa"/>
            <w:noWrap/>
            <w:vAlign w:val="center"/>
            <w:hideMark/>
          </w:tcPr>
          <w:p w14:paraId="53E2F35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saccharide polymerase</w:t>
            </w:r>
          </w:p>
        </w:tc>
        <w:tc>
          <w:tcPr>
            <w:tcW w:w="993" w:type="dxa"/>
            <w:noWrap/>
            <w:vAlign w:val="center"/>
            <w:hideMark/>
          </w:tcPr>
          <w:p w14:paraId="449DB13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0</w:t>
            </w:r>
          </w:p>
        </w:tc>
      </w:tr>
      <w:tr w:rsidR="0086077F" w:rsidRPr="009153FC" w14:paraId="6121A3AB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75EC74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A1037D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20</w:t>
            </w:r>
          </w:p>
        </w:tc>
        <w:tc>
          <w:tcPr>
            <w:tcW w:w="5523" w:type="dxa"/>
            <w:noWrap/>
            <w:vAlign w:val="center"/>
            <w:hideMark/>
          </w:tcPr>
          <w:p w14:paraId="1B3A809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yltransferase family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2E6483D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9</w:t>
            </w:r>
          </w:p>
        </w:tc>
      </w:tr>
      <w:tr w:rsidR="0086077F" w:rsidRPr="009153FC" w14:paraId="5C16BE49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290C08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637842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25</w:t>
            </w:r>
          </w:p>
        </w:tc>
        <w:tc>
          <w:tcPr>
            <w:tcW w:w="5523" w:type="dxa"/>
            <w:noWrap/>
            <w:vAlign w:val="center"/>
            <w:hideMark/>
          </w:tcPr>
          <w:p w14:paraId="7AD5254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5E040A9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4</w:t>
            </w:r>
          </w:p>
        </w:tc>
      </w:tr>
      <w:tr w:rsidR="0086077F" w:rsidRPr="009153FC" w14:paraId="61C55991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F8ECD4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466506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30</w:t>
            </w:r>
          </w:p>
        </w:tc>
        <w:tc>
          <w:tcPr>
            <w:tcW w:w="5523" w:type="dxa"/>
            <w:noWrap/>
            <w:vAlign w:val="center"/>
            <w:hideMark/>
          </w:tcPr>
          <w:p w14:paraId="74271BA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1B5D34F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3</w:t>
            </w:r>
          </w:p>
        </w:tc>
      </w:tr>
      <w:tr w:rsidR="0086077F" w:rsidRPr="009153FC" w14:paraId="22A9E8CB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B0A033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7A2A324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35</w:t>
            </w:r>
          </w:p>
        </w:tc>
        <w:tc>
          <w:tcPr>
            <w:tcW w:w="5523" w:type="dxa"/>
            <w:noWrap/>
            <w:vAlign w:val="center"/>
            <w:hideMark/>
          </w:tcPr>
          <w:p w14:paraId="3FD73A1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-grasp domain-contain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3EDC40AC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7</w:t>
            </w:r>
          </w:p>
        </w:tc>
      </w:tr>
      <w:tr w:rsidR="0086077F" w:rsidRPr="009153FC" w14:paraId="35EB1E46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6B54733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1D4B2B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40</w:t>
            </w:r>
          </w:p>
        </w:tc>
        <w:tc>
          <w:tcPr>
            <w:tcW w:w="5523" w:type="dxa"/>
            <w:noWrap/>
            <w:vAlign w:val="center"/>
            <w:hideMark/>
          </w:tcPr>
          <w:p w14:paraId="77D7DC2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cos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2F24E82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3</w:t>
            </w:r>
          </w:p>
        </w:tc>
      </w:tr>
      <w:tr w:rsidR="0086077F" w:rsidRPr="009153FC" w14:paraId="28315F93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17F531C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484858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45</w:t>
            </w:r>
          </w:p>
        </w:tc>
        <w:tc>
          <w:tcPr>
            <w:tcW w:w="5523" w:type="dxa"/>
            <w:noWrap/>
            <w:vAlign w:val="center"/>
            <w:hideMark/>
          </w:tcPr>
          <w:p w14:paraId="5B034FC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T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rJ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EryC1/</w:t>
            </w: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S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amily amino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291866E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3</w:t>
            </w:r>
          </w:p>
        </w:tc>
      </w:tr>
      <w:tr w:rsidR="0086077F" w:rsidRPr="009153FC" w14:paraId="019802A2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092C5D34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06003C5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50</w:t>
            </w:r>
          </w:p>
        </w:tc>
        <w:tc>
          <w:tcPr>
            <w:tcW w:w="5523" w:type="dxa"/>
            <w:noWrap/>
            <w:vAlign w:val="center"/>
            <w:hideMark/>
          </w:tcPr>
          <w:p w14:paraId="521825D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saccharide biosynthesis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03702DC1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9</w:t>
            </w:r>
          </w:p>
        </w:tc>
      </w:tr>
      <w:tr w:rsidR="0086077F" w:rsidRPr="009153FC" w14:paraId="0CDD2B68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3FA9B93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D32A3C8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55</w:t>
            </w:r>
          </w:p>
        </w:tc>
        <w:tc>
          <w:tcPr>
            <w:tcW w:w="5523" w:type="dxa"/>
            <w:noWrap/>
            <w:vAlign w:val="center"/>
            <w:hideMark/>
          </w:tcPr>
          <w:p w14:paraId="4AC2152F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ylphosphatase</w:t>
            </w:r>
          </w:p>
        </w:tc>
        <w:tc>
          <w:tcPr>
            <w:tcW w:w="993" w:type="dxa"/>
            <w:noWrap/>
            <w:vAlign w:val="center"/>
            <w:hideMark/>
          </w:tcPr>
          <w:p w14:paraId="12B38AB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</w:tr>
      <w:tr w:rsidR="0086077F" w:rsidRPr="009153FC" w14:paraId="2BEB45FC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1BD6EC9B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F3FB626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60</w:t>
            </w:r>
          </w:p>
        </w:tc>
        <w:tc>
          <w:tcPr>
            <w:tcW w:w="5523" w:type="dxa"/>
            <w:noWrap/>
            <w:vAlign w:val="center"/>
            <w:hideMark/>
          </w:tcPr>
          <w:p w14:paraId="6A3BA05A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betaH</w:t>
            </w:r>
            <w:proofErr w:type="spellEnd"/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omain-contain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0C8380A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</w:t>
            </w:r>
          </w:p>
        </w:tc>
      </w:tr>
      <w:tr w:rsidR="0086077F" w:rsidRPr="009153FC" w14:paraId="4C5DAA5E" w14:textId="77777777" w:rsidTr="0047218E">
        <w:trPr>
          <w:trHeight w:val="285"/>
        </w:trPr>
        <w:tc>
          <w:tcPr>
            <w:tcW w:w="1707" w:type="dxa"/>
            <w:noWrap/>
            <w:vAlign w:val="center"/>
            <w:hideMark/>
          </w:tcPr>
          <w:p w14:paraId="7BE89AAD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582DFA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65</w:t>
            </w:r>
          </w:p>
        </w:tc>
        <w:tc>
          <w:tcPr>
            <w:tcW w:w="5523" w:type="dxa"/>
            <w:noWrap/>
            <w:vAlign w:val="center"/>
            <w:hideMark/>
          </w:tcPr>
          <w:p w14:paraId="28CAC670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062B7615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</w:tr>
      <w:tr w:rsidR="0086077F" w:rsidRPr="009153FC" w14:paraId="1E07DEE8" w14:textId="77777777" w:rsidTr="0047218E">
        <w:trPr>
          <w:trHeight w:val="142"/>
        </w:trPr>
        <w:tc>
          <w:tcPr>
            <w:tcW w:w="17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5DAE77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FAEEA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JD36_RS07070</w:t>
            </w:r>
          </w:p>
        </w:tc>
        <w:tc>
          <w:tcPr>
            <w:tcW w:w="55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A2A4A9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hetical protein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93A403" w14:textId="77777777" w:rsidR="0086077F" w:rsidRPr="009153FC" w:rsidRDefault="0086077F" w:rsidP="0047218E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53F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</w:tr>
    </w:tbl>
    <w:p w14:paraId="2C2D274C" w14:textId="09813F7D" w:rsidR="00172A12" w:rsidRDefault="00172A12" w:rsidP="00172A12">
      <w:pPr>
        <w:rPr>
          <w:color w:val="000000"/>
        </w:rPr>
      </w:pPr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br w:type="page"/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3</w:t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.</w:t>
      </w:r>
      <w:r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Pr="0007731B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Bacterial strains used in the PCR specificity assay</w:t>
      </w:r>
    </w:p>
    <w:tbl>
      <w:tblPr>
        <w:tblW w:w="9071" w:type="dxa"/>
        <w:jc w:val="center"/>
        <w:tblLook w:val="04A0" w:firstRow="1" w:lastRow="0" w:firstColumn="1" w:lastColumn="0" w:noHBand="0" w:noVBand="1"/>
      </w:tblPr>
      <w:tblGrid>
        <w:gridCol w:w="1403"/>
        <w:gridCol w:w="2410"/>
        <w:gridCol w:w="1701"/>
        <w:gridCol w:w="1275"/>
        <w:gridCol w:w="1006"/>
        <w:gridCol w:w="1276"/>
      </w:tblGrid>
      <w:tr w:rsidR="00172A12" w:rsidRPr="00881A54" w14:paraId="5C57796E" w14:textId="77777777" w:rsidTr="001A0727">
        <w:trPr>
          <w:trHeight w:val="320"/>
          <w:jc w:val="center"/>
        </w:trPr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49502C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ai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957F5A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437197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ographic origi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699C26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olation Sit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984607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8C36DC8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Status</w:t>
            </w:r>
          </w:p>
        </w:tc>
      </w:tr>
      <w:tr w:rsidR="00172A12" w:rsidRPr="00881A54" w14:paraId="072BD39A" w14:textId="77777777" w:rsidTr="001A0727">
        <w:trPr>
          <w:trHeight w:val="320"/>
          <w:jc w:val="center"/>
        </w:trPr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A60C2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201008-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EA641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us agalacti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CD2CB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ngzho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2FA504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in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DA5A2C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ilap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C25461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  <w:tr w:rsidR="00172A12" w:rsidRPr="00881A54" w14:paraId="7EEDAE09" w14:textId="77777777" w:rsidTr="001A0727">
        <w:trPr>
          <w:trHeight w:val="320"/>
          <w:jc w:val="center"/>
        </w:trPr>
        <w:tc>
          <w:tcPr>
            <w:tcW w:w="1403" w:type="dxa"/>
            <w:noWrap/>
            <w:hideMark/>
          </w:tcPr>
          <w:p w14:paraId="37615D90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25</w:t>
            </w:r>
          </w:p>
        </w:tc>
        <w:tc>
          <w:tcPr>
            <w:tcW w:w="2410" w:type="dxa"/>
            <w:noWrap/>
            <w:vAlign w:val="center"/>
            <w:hideMark/>
          </w:tcPr>
          <w:p w14:paraId="2D4F3402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uranimali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28AEA45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an</w:t>
            </w:r>
          </w:p>
        </w:tc>
        <w:tc>
          <w:tcPr>
            <w:tcW w:w="1275" w:type="dxa"/>
            <w:noWrap/>
            <w:vAlign w:val="center"/>
            <w:hideMark/>
          </w:tcPr>
          <w:p w14:paraId="364A4617" w14:textId="2FADC059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006" w:type="dxa"/>
            <w:noWrap/>
            <w:vAlign w:val="center"/>
            <w:hideMark/>
          </w:tcPr>
          <w:p w14:paraId="5A6F9ED8" w14:textId="4D4FD4BE" w:rsidR="00172A12" w:rsidRPr="00881A54" w:rsidRDefault="001A0727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072DB10B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  <w:tr w:rsidR="00172A12" w:rsidRPr="00881A54" w14:paraId="23847FD8" w14:textId="77777777" w:rsidTr="001A0727">
        <w:trPr>
          <w:trHeight w:val="320"/>
          <w:jc w:val="center"/>
        </w:trPr>
        <w:tc>
          <w:tcPr>
            <w:tcW w:w="1403" w:type="dxa"/>
            <w:noWrap/>
            <w:vAlign w:val="center"/>
            <w:hideMark/>
          </w:tcPr>
          <w:p w14:paraId="7F3A9490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19</w:t>
            </w:r>
          </w:p>
        </w:tc>
        <w:tc>
          <w:tcPr>
            <w:tcW w:w="2410" w:type="dxa"/>
            <w:noWrap/>
            <w:vAlign w:val="center"/>
            <w:hideMark/>
          </w:tcPr>
          <w:p w14:paraId="05625DEA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ebsiella pneumoniae</w:t>
            </w:r>
          </w:p>
        </w:tc>
        <w:tc>
          <w:tcPr>
            <w:tcW w:w="1701" w:type="dxa"/>
            <w:noWrap/>
            <w:vAlign w:val="center"/>
            <w:hideMark/>
          </w:tcPr>
          <w:p w14:paraId="29B98864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ngsu</w:t>
            </w:r>
          </w:p>
        </w:tc>
        <w:tc>
          <w:tcPr>
            <w:tcW w:w="1275" w:type="dxa"/>
            <w:noWrap/>
            <w:vAlign w:val="center"/>
            <w:hideMark/>
          </w:tcPr>
          <w:p w14:paraId="4DB22883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sil</w:t>
            </w:r>
          </w:p>
        </w:tc>
        <w:tc>
          <w:tcPr>
            <w:tcW w:w="1006" w:type="dxa"/>
            <w:noWrap/>
            <w:vAlign w:val="center"/>
            <w:hideMark/>
          </w:tcPr>
          <w:p w14:paraId="46C90EAB" w14:textId="31D35DFD" w:rsidR="00172A12" w:rsidRPr="00881A54" w:rsidRDefault="001A0727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2A44913C" w14:textId="2D250F66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1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lthy</w:t>
            </w:r>
            <w:bookmarkEnd w:id="0"/>
          </w:p>
        </w:tc>
      </w:tr>
      <w:tr w:rsidR="00172A12" w:rsidRPr="00881A54" w14:paraId="515220B3" w14:textId="77777777" w:rsidTr="001A0727">
        <w:trPr>
          <w:trHeight w:val="320"/>
          <w:jc w:val="center"/>
        </w:trPr>
        <w:tc>
          <w:tcPr>
            <w:tcW w:w="1403" w:type="dxa"/>
            <w:noWrap/>
            <w:hideMark/>
          </w:tcPr>
          <w:p w14:paraId="2D293B2A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20</w:t>
            </w:r>
          </w:p>
        </w:tc>
        <w:tc>
          <w:tcPr>
            <w:tcW w:w="2410" w:type="dxa"/>
            <w:noWrap/>
            <w:vAlign w:val="center"/>
            <w:hideMark/>
          </w:tcPr>
          <w:p w14:paraId="21CF8EDB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ysgalactia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2A81DCF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angsu</w:t>
            </w:r>
          </w:p>
        </w:tc>
        <w:tc>
          <w:tcPr>
            <w:tcW w:w="1275" w:type="dxa"/>
            <w:noWrap/>
            <w:vAlign w:val="center"/>
            <w:hideMark/>
          </w:tcPr>
          <w:p w14:paraId="768C5527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sil</w:t>
            </w:r>
          </w:p>
        </w:tc>
        <w:tc>
          <w:tcPr>
            <w:tcW w:w="1006" w:type="dxa"/>
            <w:noWrap/>
            <w:vAlign w:val="center"/>
            <w:hideMark/>
          </w:tcPr>
          <w:p w14:paraId="00ABB9E6" w14:textId="0D96EBAE" w:rsidR="00172A12" w:rsidRPr="00881A54" w:rsidRDefault="001A0727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57076247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lthy</w:t>
            </w:r>
          </w:p>
        </w:tc>
      </w:tr>
      <w:tr w:rsidR="00172A12" w:rsidRPr="00881A54" w14:paraId="27C6AF06" w14:textId="77777777" w:rsidTr="001A0727">
        <w:trPr>
          <w:trHeight w:val="320"/>
          <w:jc w:val="center"/>
        </w:trPr>
        <w:tc>
          <w:tcPr>
            <w:tcW w:w="1403" w:type="dxa"/>
            <w:noWrap/>
            <w:vAlign w:val="center"/>
            <w:hideMark/>
          </w:tcPr>
          <w:p w14:paraId="56BD4F57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27</w:t>
            </w:r>
          </w:p>
        </w:tc>
        <w:tc>
          <w:tcPr>
            <w:tcW w:w="2410" w:type="dxa"/>
            <w:noWrap/>
            <w:vAlign w:val="center"/>
            <w:hideMark/>
          </w:tcPr>
          <w:p w14:paraId="37998E0E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nterococcus </w:t>
            </w: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linar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8EB7393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an</w:t>
            </w:r>
          </w:p>
        </w:tc>
        <w:tc>
          <w:tcPr>
            <w:tcW w:w="1275" w:type="dxa"/>
            <w:noWrap/>
            <w:vAlign w:val="center"/>
            <w:hideMark/>
          </w:tcPr>
          <w:p w14:paraId="1BBD82A1" w14:textId="71DC3CD6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006" w:type="dxa"/>
            <w:noWrap/>
            <w:vAlign w:val="center"/>
            <w:hideMark/>
          </w:tcPr>
          <w:p w14:paraId="5049251E" w14:textId="6CCEE459" w:rsidR="00172A12" w:rsidRPr="00881A54" w:rsidRDefault="001A0727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2121C671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  <w:tr w:rsidR="001A0727" w:rsidRPr="00881A54" w14:paraId="0DD25748" w14:textId="77777777" w:rsidTr="001A0727">
        <w:trPr>
          <w:trHeight w:val="320"/>
          <w:jc w:val="center"/>
        </w:trPr>
        <w:tc>
          <w:tcPr>
            <w:tcW w:w="1403" w:type="dxa"/>
            <w:noWrap/>
            <w:hideMark/>
          </w:tcPr>
          <w:p w14:paraId="0C354815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37</w:t>
            </w:r>
          </w:p>
        </w:tc>
        <w:tc>
          <w:tcPr>
            <w:tcW w:w="2410" w:type="dxa"/>
            <w:noWrap/>
            <w:vAlign w:val="center"/>
            <w:hideMark/>
          </w:tcPr>
          <w:p w14:paraId="731B0B5E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nterococcus </w:t>
            </w: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urekens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F9008C3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an</w:t>
            </w:r>
          </w:p>
        </w:tc>
        <w:tc>
          <w:tcPr>
            <w:tcW w:w="1275" w:type="dxa"/>
            <w:noWrap/>
            <w:vAlign w:val="center"/>
            <w:hideMark/>
          </w:tcPr>
          <w:p w14:paraId="03AD052C" w14:textId="581B2690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006" w:type="dxa"/>
            <w:noWrap/>
            <w:vAlign w:val="center"/>
            <w:hideMark/>
          </w:tcPr>
          <w:p w14:paraId="1FAC24DB" w14:textId="26332B3D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2A0E9E0E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  <w:tr w:rsidR="001A0727" w:rsidRPr="00881A54" w14:paraId="5DC9BF8A" w14:textId="77777777" w:rsidTr="001A0727">
        <w:trPr>
          <w:trHeight w:val="320"/>
          <w:jc w:val="center"/>
        </w:trPr>
        <w:tc>
          <w:tcPr>
            <w:tcW w:w="1403" w:type="dxa"/>
            <w:noWrap/>
            <w:vAlign w:val="center"/>
            <w:hideMark/>
          </w:tcPr>
          <w:p w14:paraId="596B109D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36</w:t>
            </w:r>
          </w:p>
        </w:tc>
        <w:tc>
          <w:tcPr>
            <w:tcW w:w="2410" w:type="dxa"/>
            <w:noWrap/>
            <w:vAlign w:val="center"/>
            <w:hideMark/>
          </w:tcPr>
          <w:p w14:paraId="7B693E5C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obicatella</w:t>
            </w:r>
            <w:proofErr w:type="spellEnd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anguinis</w:t>
            </w:r>
          </w:p>
        </w:tc>
        <w:tc>
          <w:tcPr>
            <w:tcW w:w="1701" w:type="dxa"/>
            <w:noWrap/>
            <w:vAlign w:val="center"/>
            <w:hideMark/>
          </w:tcPr>
          <w:p w14:paraId="0F8A3BC5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an</w:t>
            </w:r>
          </w:p>
        </w:tc>
        <w:tc>
          <w:tcPr>
            <w:tcW w:w="1275" w:type="dxa"/>
            <w:noWrap/>
            <w:vAlign w:val="center"/>
            <w:hideMark/>
          </w:tcPr>
          <w:p w14:paraId="4523C111" w14:textId="140E7D88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006" w:type="dxa"/>
            <w:noWrap/>
            <w:vAlign w:val="center"/>
            <w:hideMark/>
          </w:tcPr>
          <w:p w14:paraId="07B2947A" w14:textId="16B117CC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68F6C3FD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  <w:tr w:rsidR="001A0727" w:rsidRPr="00881A54" w14:paraId="594BC866" w14:textId="77777777" w:rsidTr="001A0727">
        <w:trPr>
          <w:trHeight w:val="320"/>
          <w:jc w:val="center"/>
        </w:trPr>
        <w:tc>
          <w:tcPr>
            <w:tcW w:w="1403" w:type="dxa"/>
            <w:noWrap/>
            <w:hideMark/>
          </w:tcPr>
          <w:p w14:paraId="1FC5E9ED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28</w:t>
            </w:r>
          </w:p>
        </w:tc>
        <w:tc>
          <w:tcPr>
            <w:tcW w:w="2410" w:type="dxa"/>
            <w:noWrap/>
            <w:vAlign w:val="center"/>
            <w:hideMark/>
          </w:tcPr>
          <w:p w14:paraId="06ABE5F1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nterococcus </w:t>
            </w: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corum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BA114E9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an</w:t>
            </w:r>
          </w:p>
        </w:tc>
        <w:tc>
          <w:tcPr>
            <w:tcW w:w="1275" w:type="dxa"/>
            <w:noWrap/>
            <w:vAlign w:val="center"/>
            <w:hideMark/>
          </w:tcPr>
          <w:p w14:paraId="3DABF7A0" w14:textId="22EAB771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006" w:type="dxa"/>
            <w:noWrap/>
            <w:vAlign w:val="center"/>
            <w:hideMark/>
          </w:tcPr>
          <w:p w14:paraId="09478BD2" w14:textId="1869894D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18CBB0D6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  <w:tr w:rsidR="001A0727" w:rsidRPr="00881A54" w14:paraId="2DBF3F64" w14:textId="77777777" w:rsidTr="001A0727">
        <w:trPr>
          <w:trHeight w:val="320"/>
          <w:jc w:val="center"/>
        </w:trPr>
        <w:tc>
          <w:tcPr>
            <w:tcW w:w="1403" w:type="dxa"/>
            <w:noWrap/>
            <w:hideMark/>
          </w:tcPr>
          <w:p w14:paraId="4B53D5E8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QT033</w:t>
            </w:r>
          </w:p>
        </w:tc>
        <w:tc>
          <w:tcPr>
            <w:tcW w:w="2410" w:type="dxa"/>
            <w:noWrap/>
            <w:vAlign w:val="center"/>
            <w:hideMark/>
          </w:tcPr>
          <w:p w14:paraId="6A4211DA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reptococcus </w:t>
            </w:r>
            <w:proofErr w:type="spellStart"/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ovaginal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3B3B99B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an</w:t>
            </w:r>
          </w:p>
        </w:tc>
        <w:tc>
          <w:tcPr>
            <w:tcW w:w="1275" w:type="dxa"/>
            <w:noWrap/>
            <w:vAlign w:val="center"/>
            <w:hideMark/>
          </w:tcPr>
          <w:p w14:paraId="20E427E2" w14:textId="7FD86AEA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g</w:t>
            </w:r>
          </w:p>
        </w:tc>
        <w:tc>
          <w:tcPr>
            <w:tcW w:w="1006" w:type="dxa"/>
            <w:noWrap/>
            <w:vAlign w:val="center"/>
            <w:hideMark/>
          </w:tcPr>
          <w:p w14:paraId="6BDAC1E5" w14:textId="706327C2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g</w:t>
            </w:r>
          </w:p>
        </w:tc>
        <w:tc>
          <w:tcPr>
            <w:tcW w:w="1276" w:type="dxa"/>
            <w:noWrap/>
            <w:vAlign w:val="center"/>
            <w:hideMark/>
          </w:tcPr>
          <w:p w14:paraId="424D6241" w14:textId="77777777" w:rsidR="001A0727" w:rsidRPr="00881A54" w:rsidRDefault="001A0727" w:rsidP="001A072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lthy</w:t>
            </w:r>
          </w:p>
        </w:tc>
      </w:tr>
      <w:tr w:rsidR="00172A12" w:rsidRPr="00881A54" w14:paraId="7245AB9E" w14:textId="77777777" w:rsidTr="001A0727">
        <w:trPr>
          <w:trHeight w:val="320"/>
          <w:jc w:val="center"/>
        </w:trPr>
        <w:tc>
          <w:tcPr>
            <w:tcW w:w="1403" w:type="dxa"/>
            <w:tcBorders>
              <w:bottom w:val="single" w:sz="12" w:space="0" w:color="auto"/>
            </w:tcBorders>
            <w:hideMark/>
          </w:tcPr>
          <w:p w14:paraId="1CEFA8C3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Z056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29F49E" w14:textId="46FB7D46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us sui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9A1895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ngzhou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ADD508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in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D289FE" w14:textId="144D46FA" w:rsidR="00172A12" w:rsidRPr="00881A54" w:rsidRDefault="001A0727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04B94E" w14:textId="77777777" w:rsidR="00172A12" w:rsidRPr="00881A54" w:rsidRDefault="00172A12" w:rsidP="00172A1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81A5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d</w:t>
            </w:r>
          </w:p>
        </w:tc>
      </w:tr>
    </w:tbl>
    <w:p w14:paraId="5AA91428" w14:textId="53338C71" w:rsidR="00172A12" w:rsidRDefault="00172A12" w:rsidP="00172A1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br w:type="page"/>
      </w:r>
    </w:p>
    <w:p w14:paraId="2CA2D11A" w14:textId="4D66F6FA" w:rsidR="00B876E7" w:rsidRDefault="00B876E7" w:rsidP="00B876E7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lastRenderedPageBreak/>
        <w:t xml:space="preserve">Supplementary Table </w:t>
      </w:r>
      <w:r w:rsidR="00172A12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4</w:t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.</w:t>
      </w:r>
      <w:r>
        <w:rPr>
          <w:rFonts w:ascii="Times New Roman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Serotype-specific </w:t>
      </w:r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target</w:t>
      </w:r>
      <w:r w:rsidRPr="00984F86"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 genes for 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>mPCR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  <w14:ligatures w14:val="none"/>
        </w:rPr>
        <w:t xml:space="preserve"> assay</w:t>
      </w:r>
    </w:p>
    <w:tbl>
      <w:tblPr>
        <w:tblStyle w:val="ae"/>
        <w:tblW w:w="1045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357"/>
        <w:gridCol w:w="7109"/>
      </w:tblGrid>
      <w:tr w:rsidR="00B876E7" w:rsidRPr="000A32E4" w14:paraId="6BD564BC" w14:textId="77777777" w:rsidTr="0050555A">
        <w:tc>
          <w:tcPr>
            <w:tcW w:w="31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3C913B" w14:textId="77777777" w:rsidR="00B876E7" w:rsidRPr="000A32E4" w:rsidRDefault="00B876E7" w:rsidP="0050555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Sero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a</w:t>
            </w:r>
          </w:p>
        </w:tc>
        <w:tc>
          <w:tcPr>
            <w:tcW w:w="7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9C8CE1" w14:textId="77777777" w:rsidR="00B876E7" w:rsidRPr="000A32E4" w:rsidRDefault="00B876E7" w:rsidP="0050555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e: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QN56_RS05055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876E7" w:rsidRPr="000A32E4" w14:paraId="63450AFA" w14:textId="77777777" w:rsidTr="0050555A">
        <w:tc>
          <w:tcPr>
            <w:tcW w:w="10456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748667B2" w14:textId="77777777" w:rsidR="00B876E7" w:rsidRPr="000A32E4" w:rsidRDefault="00B876E7" w:rsidP="005055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773367">
              <w:rPr>
                <w:rFonts w:ascii="Times New Roman" w:hAnsi="Times New Roman" w:cs="Times New Roman" w:hint="eastAsia"/>
                <w:sz w:val="18"/>
                <w:szCs w:val="18"/>
              </w:rPr>
              <w:t>atggttaaaatagcagctggtatcgtactgtataatcctgataatattgagcgacttaatcactgtattcagagtattttaccacaagtttcgaaagtatacatttatgataatagttcgcaaaaatatgattattcttttacagaaaatgttatctataaatctagaggaaaaaatctagggatagcgtttgctttaaatgaattgatgcaaatggctgaagcagatgaggttgagtggttaataacattggatcaagattctattgtcccagataatttagtccaacattatttaactactctttatgaagaaaaagacaataatgtagcgataatttgtcctcaagttattgataaaaggcgtaaatacatgcatgttcaaacttctaaaaagatggaatatgttgatgaatgtattacatcagctagttgtacgtctgtagaggcttggaaaaaagtaggtggttttgacaactggctttttattgatttagttgataatgaattttgtaaaagattagttgtttctgattataagattttaagattaaattttttagtattagatcaagaatttggtaacatcgaacctaaatcagaacttgaacaaaaattttggatttttttaagcaaagtgtttagaaatcaaaatattgcgaaattatcatataaaaaaaatgttagtccaatgcgagtttattatacttgtcgaaacattatttatgttaataaaaaattaagaaattatgaaaaaacagcttattcaaattatcattgcaaaggttactttggatttatcatcgcttttattttgccaagttttcttagagctaaaaataaatggttagtgttaaaagaaattattagaggaacaaaagatggtttaaattcagccataatagaatggcatccatcaaaaatggacaagtaa</w:t>
            </w:r>
          </w:p>
        </w:tc>
      </w:tr>
      <w:tr w:rsidR="00B876E7" w:rsidRPr="000A32E4" w14:paraId="0C26A9F4" w14:textId="77777777" w:rsidTr="0050555A">
        <w:tc>
          <w:tcPr>
            <w:tcW w:w="3193" w:type="dxa"/>
            <w:tcBorders>
              <w:top w:val="single" w:sz="4" w:space="0" w:color="000000" w:themeColor="text1"/>
            </w:tcBorders>
          </w:tcPr>
          <w:p w14:paraId="6AC307A3" w14:textId="77777777" w:rsidR="00B876E7" w:rsidRPr="000A32E4" w:rsidRDefault="00B876E7" w:rsidP="005055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Sero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A32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263" w:type="dxa"/>
            <w:tcBorders>
              <w:top w:val="single" w:sz="4" w:space="0" w:color="000000" w:themeColor="text1"/>
            </w:tcBorders>
          </w:tcPr>
          <w:p w14:paraId="5708EADB" w14:textId="77777777" w:rsidR="00B876E7" w:rsidRPr="000A32E4" w:rsidRDefault="00B876E7" w:rsidP="0050555A">
            <w:pPr>
              <w:tabs>
                <w:tab w:val="left" w:pos="105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e: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8M05_RS0479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876E7" w:rsidRPr="000A32E4" w14:paraId="7AA9F8FC" w14:textId="77777777" w:rsidTr="0050555A">
        <w:tc>
          <w:tcPr>
            <w:tcW w:w="10456" w:type="dxa"/>
            <w:gridSpan w:val="2"/>
            <w:tcBorders>
              <w:bottom w:val="single" w:sz="4" w:space="0" w:color="000000" w:themeColor="text1"/>
            </w:tcBorders>
          </w:tcPr>
          <w:p w14:paraId="4252B9AD" w14:textId="77777777" w:rsidR="00B876E7" w:rsidRPr="000A32E4" w:rsidRDefault="00B876E7" w:rsidP="0050555A">
            <w:pPr>
              <w:spacing w:line="240" w:lineRule="exact"/>
              <w:rPr>
                <w:sz w:val="18"/>
                <w:szCs w:val="18"/>
              </w:rPr>
            </w:pPr>
            <w:r w:rsidRPr="00773367">
              <w:rPr>
                <w:rFonts w:ascii="Times New Roman" w:hAnsi="Times New Roman" w:cs="Times New Roman" w:hint="eastAsia"/>
                <w:sz w:val="18"/>
                <w:szCs w:val="18"/>
              </w:rPr>
              <w:t>atgaagatagttaataagataaaacatacactaaatactggaaagcctattgattcacaaaaatttatcttatctttccaagattataaggtagtatcttttgatatttttgataccttgctaaagcgtaatgttgcaaaaccgacagatgtatttgcttatatagaacaaaaatttggcatagaaaattttaagcaaaaaagaattgaagctgagagaatagctcgaagccagtcatttgattcagaaatttcattggtggacatctataatcagtatggaatagattattcaaaggtagaactgcaggcagaatcagaactgttaactttaaatcaagatatgtttttggttttccaagaagcagtaaaaaataaaacagtcattctaacatcagacatgtatctacctgagacatttattgtagatattttaaatcgagagggcattactggctatcataaattatatttatcatcaactgttggtgttacaaaaagcaatggtaaaatttttgatttaatcattgaagatttatgtattaatcgtgcagatatcatccatattggagattcatttcattcagactacaatatacctagaaaaaaaggaatagccgcaaagcatttaccaactactattaagaaatcacactatcgactatccggtgatgctattgagattaatattatcaatagttttattaataattctatacctagcactgcggattcttattatagatttggctatgaaaaatttggaatgtttttatggggattttctaaatggctgcatgaatcgttactaaatgaaaatattcaaaaggtttattttttttcacgagatggtttaatcatgaaacaagcctttgatatgctttttgatgacattgaaacccattatttagaagtatctagaagggctttaagggttccgattttatggaaaaattattctcttgatcatgttattgatatgatatctccctctaagatgatatccttatcctcagtgtttgatggtctgggtttaaatatgcatgactacacagatttattgactacgtataactactcttttgagacttattttgatcgtaaagaattggtcaataataaaaaattcgcagagttttatcaagaactatcagcagatattgaaagtaactctcgtaatgagtatgacttattagtgaaataccttgatcagcatcatatcgaaggaaagtttgcaattgtagatattggatggtcaggtggcatgcaacgctacttaaaagaaaccttggatacattaaaaataagcaataatattacaggatactatattggtattgctgattattataaacgaaatgtaaaagcagttccttctttaaatttaaagggttatttgtttgatttttccaagaatacaacagaaattgataaacgtaggccctttgtcggcttatttgaatctctttttttagagcaagatggttctgttgaaaaatatattaatgataatggtgtgataaaagcaaaaagattttcatatgaatattttgaaaacggaaaaccaactgaggagtttcaagctattaaaaaattacaaagaggagctttggattttgtcaaaagttttggtaatccatcaattgaaatatctgcagatcaattattttatggtctggagcaaacgggtctttttcctaacaaacaagatattaaattatttgcggactttcgattttttgatgatggagaaatcaattatcttgccaaacctcagcatttattaacctacttgctacatattagacaattgaaaaaagattttttaatgtgccgttggaaaattggttttttaaagcgattattaaagattaaacttccttatcaaactatttacaattatctatccaaatataaataa</w:t>
            </w:r>
          </w:p>
        </w:tc>
      </w:tr>
      <w:tr w:rsidR="00B876E7" w:rsidRPr="000A32E4" w14:paraId="43755EBD" w14:textId="77777777" w:rsidTr="0050555A">
        <w:tc>
          <w:tcPr>
            <w:tcW w:w="3193" w:type="dxa"/>
            <w:tcBorders>
              <w:top w:val="single" w:sz="4" w:space="0" w:color="000000" w:themeColor="text1"/>
            </w:tcBorders>
          </w:tcPr>
          <w:p w14:paraId="65C1E543" w14:textId="77777777" w:rsidR="00B876E7" w:rsidRPr="000A32E4" w:rsidRDefault="00B876E7" w:rsidP="0050555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Sero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A32E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263" w:type="dxa"/>
            <w:tcBorders>
              <w:top w:val="single" w:sz="4" w:space="0" w:color="000000" w:themeColor="text1"/>
            </w:tcBorders>
          </w:tcPr>
          <w:p w14:paraId="5A8535FF" w14:textId="77777777" w:rsidR="00B876E7" w:rsidRPr="000A32E4" w:rsidRDefault="00B876E7" w:rsidP="0050555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gene: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0P24_RS057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sJ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0A32E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B876E7" w:rsidRPr="000A32E4" w14:paraId="54CDCE4F" w14:textId="77777777" w:rsidTr="0050555A">
        <w:tc>
          <w:tcPr>
            <w:tcW w:w="10456" w:type="dxa"/>
            <w:gridSpan w:val="2"/>
            <w:tcBorders>
              <w:bottom w:val="single" w:sz="4" w:space="0" w:color="000000" w:themeColor="text1"/>
            </w:tcBorders>
          </w:tcPr>
          <w:p w14:paraId="08C0501B" w14:textId="77777777" w:rsidR="00B876E7" w:rsidRPr="00773367" w:rsidRDefault="00B876E7" w:rsidP="0050555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73367">
              <w:rPr>
                <w:rFonts w:ascii="Times New Roman" w:hAnsi="Times New Roman" w:cs="Times New Roman" w:hint="eastAsia"/>
                <w:sz w:val="18"/>
                <w:szCs w:val="18"/>
              </w:rPr>
              <w:t>ttaatcatataggcctaaatcaaaaatatattcgtcaacgtattttccgccattgagggcgtagctgaatttagatccttgcgttatggaactaattaaatatttacatctggaaagcagaatcatttttactaagtatttctgtccacgaagttttttgttatcctccaagacattcgacctgctcagaacgtctttgccatcgtaatcatagataaatgaatcatacgaaacgattttgatgtgctctccaaacttatttcttaaagcatcataaatatttccatcttctgtaactaaaaaaacggaggcatgatattgtctgataaagttttcaatttgttgttccacttgcttcacatttggctgtacatattcaccggaaggacgcaattttatataatccgttcccctaacgtaaacgccaatgcaattatttatatcaagagcctttgcttccttttctacaagatttaaaacttcatcactaaaacttaaattcttgtttaaaagctcatagctcattttttcaagttttgtattaaaaaaaatctccgattcaaacagtcccaaaggattaacatcttttaatgtccaaccggaaagatagacatttttactattgtaaatttcctcttctttaatgtcggagggttgtttgaaaaaatagttccaaacattattttttccgtcataatattgtgttttatatttcttccaatcaacgaacggaatgtacccatttttttttgcataatctatgtatatgacctgtttgtgaatcagtgacagcaagccttccacgccatcttggtaatccggtttaacaatataaattattttgtcattattacattttccatagctcttctttttctgaagaatatttcttctcgcaatgaaataataaatatattttaacttgtatcctaaaaatctatgctctctttgaaatttcaaacctactggcat</w:t>
            </w:r>
          </w:p>
        </w:tc>
      </w:tr>
      <w:tr w:rsidR="00B876E7" w:rsidRPr="000A32E4" w14:paraId="626E3D63" w14:textId="77777777" w:rsidTr="0050555A">
        <w:tc>
          <w:tcPr>
            <w:tcW w:w="3193" w:type="dxa"/>
            <w:tcBorders>
              <w:top w:val="single" w:sz="4" w:space="0" w:color="000000" w:themeColor="text1"/>
            </w:tcBorders>
          </w:tcPr>
          <w:p w14:paraId="767096DF" w14:textId="77777777" w:rsidR="00B876E7" w:rsidRPr="000A32E4" w:rsidRDefault="00B876E7" w:rsidP="005055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Sero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A32E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263" w:type="dxa"/>
            <w:tcBorders>
              <w:top w:val="single" w:sz="4" w:space="0" w:color="000000" w:themeColor="text1"/>
            </w:tcBorders>
          </w:tcPr>
          <w:p w14:paraId="5858D19C" w14:textId="77777777" w:rsidR="00B876E7" w:rsidRPr="000A32E4" w:rsidRDefault="00B876E7" w:rsidP="005055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gene: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PB_RS04335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s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876E7" w:rsidRPr="000A32E4" w14:paraId="438B11CE" w14:textId="77777777" w:rsidTr="0050555A">
        <w:tc>
          <w:tcPr>
            <w:tcW w:w="10456" w:type="dxa"/>
            <w:gridSpan w:val="2"/>
            <w:tcBorders>
              <w:bottom w:val="single" w:sz="8" w:space="0" w:color="auto"/>
            </w:tcBorders>
          </w:tcPr>
          <w:p w14:paraId="3A35F880" w14:textId="77777777" w:rsidR="00B876E7" w:rsidRPr="00773367" w:rsidRDefault="00B876E7" w:rsidP="0050555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73367">
              <w:rPr>
                <w:rFonts w:ascii="Times New Roman" w:hAnsi="Times New Roman" w:cs="Times New Roman" w:hint="eastAsia"/>
                <w:sz w:val="18"/>
                <w:szCs w:val="18"/>
              </w:rPr>
              <w:t>atggaaagaaacagcgttgcgtataaactacgcagaaaagggcaagcaatagcatttactttattaagtcatgaaacattatctaaattatattatagaatatgtttgcataagaaactaaacttaaagaatcctaaaacatttaatgaaaaattacagtggtataaactttattattgtgcagataaccaattgatcgttgattgtactgataagtatcatgtaagagactatttagttaataaaggttatcaaaatttattgactggtcttctaggggtatgggataatgcagaagatattgattgggaatcattgcccaatcaatttgtaatgaagtgtacgcatgggtgtgcatataatattatttgtactgataaaacaacgtttgattttgctaaagcaacaaaacagttaaataactggttgagagaagatttctcgagattcaatgttgaacttcattatggaaaagtaaaacccaaaataatctgtgaagaatttcttggagaggcaattactgactataagttcttttgttttaatggaaatccagagtttttttatgtatcaactgatttggtaaatgatcgtcaggcggaaatggctttttttgatatggatggttcaaaaattccactagttagagaagattacaaggatattggagaagtaatttttccagattatttaaatgatatgattgaggtatcaaaaaaactctctagcgactttccttttgtgagagttgacttctttattacgaatgactcatttaaatttgcagagttgacttttaccccaggagcagggatgataccgattaatccaatagaatatgatatagaatggggtaaaaaatttaaactacctaagcatgattatcaatatggaaggatgtaa</w:t>
            </w:r>
          </w:p>
        </w:tc>
      </w:tr>
      <w:tr w:rsidR="00B876E7" w:rsidRPr="000A32E4" w14:paraId="15090DF7" w14:textId="77777777" w:rsidTr="0050555A">
        <w:tc>
          <w:tcPr>
            <w:tcW w:w="3193" w:type="dxa"/>
            <w:tcBorders>
              <w:top w:val="single" w:sz="8" w:space="0" w:color="auto"/>
              <w:bottom w:val="nil"/>
            </w:tcBorders>
          </w:tcPr>
          <w:p w14:paraId="4936D45E" w14:textId="77777777" w:rsidR="00B876E7" w:rsidRPr="000A32E4" w:rsidRDefault="00B876E7" w:rsidP="005055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>Sero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263" w:type="dxa"/>
            <w:tcBorders>
              <w:top w:val="single" w:sz="8" w:space="0" w:color="auto"/>
              <w:bottom w:val="nil"/>
            </w:tcBorders>
          </w:tcPr>
          <w:p w14:paraId="577DED65" w14:textId="77777777" w:rsidR="00B876E7" w:rsidRPr="000A32E4" w:rsidRDefault="00B876E7" w:rsidP="005055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gene:</w:t>
            </w:r>
            <w:r w:rsidRPr="000A32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JD36_RS07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733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s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876E7" w:rsidRPr="000A32E4" w14:paraId="458C15B3" w14:textId="77777777" w:rsidTr="0050555A">
        <w:trPr>
          <w:trHeight w:val="2061"/>
        </w:trPr>
        <w:tc>
          <w:tcPr>
            <w:tcW w:w="10456" w:type="dxa"/>
            <w:gridSpan w:val="2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7698125" w14:textId="77777777" w:rsidR="00B876E7" w:rsidRPr="00773367" w:rsidRDefault="00B876E7" w:rsidP="0050555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73367">
              <w:rPr>
                <w:rFonts w:ascii="Times New Roman" w:hAnsi="Times New Roman" w:cs="Times New Roman" w:hint="eastAsia"/>
                <w:sz w:val="18"/>
                <w:szCs w:val="18"/>
              </w:rPr>
              <w:t>atgaaaaaaatattagcatttaatgattactatattccagcaataaaatgtggaggacctgtaacgagtattaataatgctgtaaatgcattaaaagatgaatatgaattttatattgaagcagttaatcatgattttggagataaaacaccatttccaggaataggtgataaatggtatactgtaggagcggcacatgtcagatatcataaagatggtgaattggattttaattataaaaaaatggaagaatttattgaagaagtaaatccagatttaatgtggttttcagggcttctcgtaccaaataaaatacataatgcaatacgtgttggtgaaaaaagggggattcctgttgtgatttcaccacgaggagaagctagtccagatagaatgtgcttaaagggctacaaaaaatatccatatgcagctttagtttcaatattaggtatatataaaaagaaaaatgttttttttcatgtaacaagcgatgatgagagtgtaggattaaaaaaatattttcatattaatgaagaaaaaataactaaagtaccaaatataggaattatgccatcattgagagaagatagatatagtaaaaaagcaggaacagtacgtgcaatgtttatatcgagaattcatgaagtaaaaaatcttgactatgcaattaaagttttttcaaaaattaaagagcaaggcgagtttgatatttatgggccaatagagtcaaaagattattggaataagtgcgtagaattaataaagaaagttccagataacattacaataaaatattgtgggtgtattaatccgaatgaagttagtaaaatatatagtcaatatgattgctttttatttccaacacaaaatgaaaattatggacatgtaatagcagaagcattagctaatcaatgtcctgttatattgagtcggggaacgacgccatgggatgatattgatgaaaaagcaggatttgtttgtaaattatataatgatgatgagtttataaatgcattatcaaagatagctgcgatgaatgcaaaagaatatgaaaatctgatggaaaaaacacatttgtattatgttgaaaaaaaaaaagaatcagaggcaatagtagggcataaagctatgtttgagtcgataataaagaccatgattaaatga</w:t>
            </w:r>
          </w:p>
        </w:tc>
      </w:tr>
    </w:tbl>
    <w:p w14:paraId="2EFF3FA0" w14:textId="3E8523B9" w:rsidR="00984F86" w:rsidRPr="00B876E7" w:rsidRDefault="00984F86" w:rsidP="00290286">
      <w:pPr>
        <w:rPr>
          <w:rFonts w:ascii="Times New Roman" w:hAnsi="Times New Roman" w:cs="Times New Roman"/>
          <w:b/>
          <w:bCs/>
          <w:sz w:val="21"/>
          <w:szCs w:val="21"/>
          <w14:ligatures w14:val="none"/>
        </w:rPr>
      </w:pPr>
    </w:p>
    <w:sectPr w:rsidR="00984F86" w:rsidRPr="00B876E7" w:rsidSect="00724A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750F20" w14:textId="77777777" w:rsidR="00E10AB1" w:rsidRDefault="00E10AB1" w:rsidP="00EB5AB2">
      <w:pPr>
        <w:spacing w:after="0" w:line="240" w:lineRule="auto"/>
      </w:pPr>
      <w:r>
        <w:separator/>
      </w:r>
    </w:p>
  </w:endnote>
  <w:endnote w:type="continuationSeparator" w:id="0">
    <w:p w14:paraId="6DFFAF99" w14:textId="77777777" w:rsidR="00E10AB1" w:rsidRDefault="00E10AB1" w:rsidP="00EB5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F7816" w14:textId="77777777" w:rsidR="00E10AB1" w:rsidRDefault="00E10AB1" w:rsidP="00EB5AB2">
      <w:pPr>
        <w:spacing w:after="0" w:line="240" w:lineRule="auto"/>
      </w:pPr>
      <w:r>
        <w:separator/>
      </w:r>
    </w:p>
  </w:footnote>
  <w:footnote w:type="continuationSeparator" w:id="0">
    <w:p w14:paraId="2EAAD92D" w14:textId="77777777" w:rsidR="00E10AB1" w:rsidRDefault="00E10AB1" w:rsidP="00EB5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86"/>
    <w:rsid w:val="00064393"/>
    <w:rsid w:val="000A32E4"/>
    <w:rsid w:val="000A6311"/>
    <w:rsid w:val="001111B6"/>
    <w:rsid w:val="00124CC2"/>
    <w:rsid w:val="00155C75"/>
    <w:rsid w:val="00155E77"/>
    <w:rsid w:val="00172A12"/>
    <w:rsid w:val="00175843"/>
    <w:rsid w:val="001A0727"/>
    <w:rsid w:val="001B7A13"/>
    <w:rsid w:val="0022424B"/>
    <w:rsid w:val="0025608A"/>
    <w:rsid w:val="00290286"/>
    <w:rsid w:val="002A1494"/>
    <w:rsid w:val="002B45CC"/>
    <w:rsid w:val="00313608"/>
    <w:rsid w:val="00327F63"/>
    <w:rsid w:val="00345E1C"/>
    <w:rsid w:val="003D1B68"/>
    <w:rsid w:val="00423B1B"/>
    <w:rsid w:val="00473DC4"/>
    <w:rsid w:val="0047613D"/>
    <w:rsid w:val="00497D4B"/>
    <w:rsid w:val="004A30C6"/>
    <w:rsid w:val="004B4F62"/>
    <w:rsid w:val="004B57C8"/>
    <w:rsid w:val="00577736"/>
    <w:rsid w:val="005857A2"/>
    <w:rsid w:val="005B1973"/>
    <w:rsid w:val="006036DC"/>
    <w:rsid w:val="00624E5F"/>
    <w:rsid w:val="0063332B"/>
    <w:rsid w:val="00635E39"/>
    <w:rsid w:val="00642510"/>
    <w:rsid w:val="00696760"/>
    <w:rsid w:val="006A0600"/>
    <w:rsid w:val="006D612C"/>
    <w:rsid w:val="006E7218"/>
    <w:rsid w:val="00721BF1"/>
    <w:rsid w:val="00724A6E"/>
    <w:rsid w:val="00744A0F"/>
    <w:rsid w:val="007729E1"/>
    <w:rsid w:val="00773367"/>
    <w:rsid w:val="00782D28"/>
    <w:rsid w:val="0078749E"/>
    <w:rsid w:val="0079010D"/>
    <w:rsid w:val="007E2895"/>
    <w:rsid w:val="0086077F"/>
    <w:rsid w:val="008946A5"/>
    <w:rsid w:val="009155C3"/>
    <w:rsid w:val="00984F86"/>
    <w:rsid w:val="009D5F8D"/>
    <w:rsid w:val="00A4335E"/>
    <w:rsid w:val="00B0447F"/>
    <w:rsid w:val="00B225C5"/>
    <w:rsid w:val="00B876E7"/>
    <w:rsid w:val="00BA3B16"/>
    <w:rsid w:val="00BB48A3"/>
    <w:rsid w:val="00C32199"/>
    <w:rsid w:val="00C5118F"/>
    <w:rsid w:val="00CF074B"/>
    <w:rsid w:val="00CF6B1C"/>
    <w:rsid w:val="00D01563"/>
    <w:rsid w:val="00D25438"/>
    <w:rsid w:val="00DD2C17"/>
    <w:rsid w:val="00E01E5D"/>
    <w:rsid w:val="00E10AB1"/>
    <w:rsid w:val="00E17257"/>
    <w:rsid w:val="00E61A1F"/>
    <w:rsid w:val="00EA7457"/>
    <w:rsid w:val="00EB5AB2"/>
    <w:rsid w:val="00EE55ED"/>
    <w:rsid w:val="00EF45B4"/>
    <w:rsid w:val="00F17744"/>
    <w:rsid w:val="00F5723C"/>
    <w:rsid w:val="00F72481"/>
    <w:rsid w:val="00F73BC0"/>
    <w:rsid w:val="00FC489E"/>
    <w:rsid w:val="00FE665C"/>
    <w:rsid w:val="00FF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3E63"/>
  <w15:chartTrackingRefBased/>
  <w15:docId w15:val="{04276D42-09D3-F64A-BD6C-9E014E07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4F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4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4F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4F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F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F8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4F8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4F8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4F8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4F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4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4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4F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4F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4F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4F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4F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4F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4F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4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4F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4F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4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4F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4F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4F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4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4F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4F8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0"/>
    <w:rsid w:val="00984F86"/>
  </w:style>
  <w:style w:type="table" w:styleId="ae">
    <w:name w:val="Table Grid"/>
    <w:basedOn w:val="a1"/>
    <w:uiPriority w:val="39"/>
    <w:rsid w:val="0098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rsid w:val="00984F86"/>
    <w:rPr>
      <w:sz w:val="21"/>
      <w:szCs w:val="21"/>
    </w:rPr>
  </w:style>
  <w:style w:type="paragraph" w:styleId="af0">
    <w:name w:val="header"/>
    <w:basedOn w:val="a"/>
    <w:link w:val="af1"/>
    <w:uiPriority w:val="99"/>
    <w:unhideWhenUsed/>
    <w:rsid w:val="00EB5A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B5AB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B5A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B5AB2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1A0727"/>
  </w:style>
  <w:style w:type="character" w:customStyle="1" w:styleId="af5">
    <w:name w:val="批注文字 字符"/>
    <w:basedOn w:val="a0"/>
    <w:link w:val="af4"/>
    <w:uiPriority w:val="99"/>
    <w:semiHidden/>
    <w:rsid w:val="001A0727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1A0727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1A0727"/>
    <w:rPr>
      <w:b/>
      <w:bCs/>
    </w:rPr>
  </w:style>
  <w:style w:type="paragraph" w:styleId="af8">
    <w:name w:val="Revision"/>
    <w:hidden/>
    <w:uiPriority w:val="99"/>
    <w:semiHidden/>
    <w:rsid w:val="001A07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47E542-AEA2-B240-88E7-1BFA6C40D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673</Words>
  <Characters>9539</Characters>
  <Application>Microsoft Office Word</Application>
  <DocSecurity>0</DocSecurity>
  <Lines>79</Lines>
  <Paragraphs>22</Paragraphs>
  <ScaleCrop>false</ScaleCrop>
  <Company/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玥 王</dc:creator>
  <cp:keywords/>
  <dc:description/>
  <cp:lastModifiedBy>Zongfu</cp:lastModifiedBy>
  <cp:revision>27</cp:revision>
  <dcterms:created xsi:type="dcterms:W3CDTF">2025-12-29T11:29:00Z</dcterms:created>
  <dcterms:modified xsi:type="dcterms:W3CDTF">2026-05-31T19:58:00Z</dcterms:modified>
</cp:coreProperties>
</file>